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AAE1EA" w14:textId="77777777" w:rsidR="00E77DD7" w:rsidRPr="001C7B9F" w:rsidRDefault="00E77DD7" w:rsidP="00E77DD7">
      <w:pPr>
        <w:spacing w:line="240" w:lineRule="auto"/>
        <w:rPr>
          <w:rFonts w:ascii="Times New Roman" w:hAnsi="Times New Roman" w:cs="Times New Roman"/>
          <w:color w:val="FF0000"/>
          <w:sz w:val="24"/>
          <w:szCs w:val="24"/>
        </w:rPr>
      </w:pPr>
      <w:bookmarkStart w:id="0" w:name="_Hlk167624980"/>
      <w:r w:rsidRPr="08A06D0A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. </w:t>
      </w:r>
      <w:r w:rsidRPr="001C7B9F">
        <w:rPr>
          <w:rFonts w:ascii="Times New Roman" w:hAnsi="Times New Roman" w:cs="Times New Roman"/>
          <w:sz w:val="24"/>
          <w:szCs w:val="24"/>
        </w:rPr>
        <w:t xml:space="preserve">Proteins and their Uniprot IDs analyzed by a Proximity Extension Assay (alternative protein names in brackets). Median values, quartiles (Q1-Q3), and P-values below 0.1 are shown. </w:t>
      </w:r>
      <w:r w:rsidRPr="001C7B9F">
        <w:rPr>
          <w:rFonts w:ascii="Times New Roman" w:hAnsi="Times New Roman" w:cs="Times New Roman"/>
          <w:color w:val="201F1E"/>
          <w:sz w:val="24"/>
          <w:szCs w:val="24"/>
          <w:bdr w:val="none" w:sz="0" w:space="0" w:color="auto" w:frame="1"/>
        </w:rPr>
        <w:t>NPX values are in a log2 scale; therefore, a difference of 1 NPX represents a doubling of protein concentration.</w:t>
      </w:r>
      <w:r w:rsidRPr="001C7B9F">
        <w:rPr>
          <w:rFonts w:ascii="Times New Roman" w:hAnsi="Times New Roman" w:cs="Times New Roman"/>
          <w:sz w:val="24"/>
          <w:szCs w:val="24"/>
        </w:rPr>
        <w:t xml:space="preserve"> The study population consisted of women with preterm birth before 34 gestational weeks (cases) and women with normal pregnancies and term birth (controls). A </w:t>
      </w:r>
      <w:r w:rsidRPr="001C7B9F">
        <w:rPr>
          <w:rFonts w:ascii="Times New Roman" w:hAnsi="Times New Roman" w:cs="Times New Roman"/>
          <w:color w:val="201F1E"/>
          <w:sz w:val="24"/>
          <w:szCs w:val="24"/>
          <w:bdr w:val="none" w:sz="0" w:space="0" w:color="auto" w:frame="1"/>
        </w:rPr>
        <w:t>n</w:t>
      </w:r>
      <w:r w:rsidRPr="001C7B9F">
        <w:rPr>
          <w:rFonts w:ascii="Times New Roman" w:hAnsi="Times New Roman" w:cs="Times New Roman"/>
          <w:sz w:val="24"/>
          <w:szCs w:val="24"/>
        </w:rPr>
        <w:t xml:space="preserve">on-parametric Mann-Whitney </w:t>
      </w:r>
      <w:r w:rsidRPr="08A06D0A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1C7B9F">
        <w:rPr>
          <w:rFonts w:ascii="Times New Roman" w:hAnsi="Times New Roman" w:cs="Times New Roman"/>
          <w:sz w:val="24"/>
          <w:szCs w:val="24"/>
        </w:rPr>
        <w:t>-test was used.</w:t>
      </w:r>
      <w:r w:rsidRPr="001C7B9F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</w:p>
    <w:p w14:paraId="0AA9AB39" w14:textId="77777777" w:rsidR="00E77DD7" w:rsidRDefault="00E77DD7" w:rsidP="00E77DD7">
      <w:pPr>
        <w:pStyle w:val="Ingetavstnd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1440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40"/>
        <w:gridCol w:w="1646"/>
        <w:gridCol w:w="759"/>
        <w:gridCol w:w="660"/>
        <w:gridCol w:w="868"/>
        <w:gridCol w:w="1845"/>
        <w:gridCol w:w="1845"/>
        <w:gridCol w:w="642"/>
        <w:gridCol w:w="190"/>
        <w:gridCol w:w="1797"/>
        <w:gridCol w:w="1797"/>
        <w:gridCol w:w="752"/>
      </w:tblGrid>
      <w:tr w:rsidR="00E77DD7" w:rsidRPr="0041363C" w14:paraId="3E695C60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A5BB0" w14:textId="77777777" w:rsidR="00E77DD7" w:rsidRPr="0041363C" w:rsidRDefault="00E77DD7" w:rsidP="003240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C2855" w14:textId="77777777" w:rsidR="00E77DD7" w:rsidRPr="0041363C" w:rsidRDefault="00E77DD7" w:rsidP="003240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423F7" w14:textId="77777777" w:rsidR="00E77DD7" w:rsidRPr="0041363C" w:rsidRDefault="00E77DD7" w:rsidP="003240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48178" w14:textId="77777777" w:rsidR="00E77DD7" w:rsidRPr="0041363C" w:rsidRDefault="00E77DD7" w:rsidP="003240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777B1" w14:textId="77777777" w:rsidR="00E77DD7" w:rsidRPr="0041363C" w:rsidRDefault="00E77DD7" w:rsidP="003240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42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78363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Trim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85A35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</w:p>
        </w:tc>
        <w:tc>
          <w:tcPr>
            <w:tcW w:w="42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99D03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Trim2</w:t>
            </w:r>
          </w:p>
        </w:tc>
      </w:tr>
      <w:tr w:rsidR="00E77DD7" w:rsidRPr="0041363C" w14:paraId="6F6DF005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99202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Assa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34D56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Uniprot ID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ACAC2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Panel*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1719C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LOD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02E56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&lt;LOD (%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E69B8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Cases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A6E78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Controls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CB508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P</w:t>
            </w:r>
          </w:p>
        </w:tc>
        <w:tc>
          <w:tcPr>
            <w:tcW w:w="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9D0AA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 xml:space="preserve"> 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7050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Cases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83C93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Controls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8B03E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P</w:t>
            </w:r>
          </w:p>
        </w:tc>
      </w:tr>
      <w:tr w:rsidR="00E77DD7" w:rsidRPr="0041363C" w14:paraId="6F64C552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DE42E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795FF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236F2" w14:textId="77777777" w:rsidR="00E77DD7" w:rsidRPr="0041363C" w:rsidRDefault="00E77DD7" w:rsidP="003240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2BD8D" w14:textId="77777777" w:rsidR="00E77DD7" w:rsidRPr="0041363C" w:rsidRDefault="00E77DD7" w:rsidP="003240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EA9AF" w14:textId="77777777" w:rsidR="00E77DD7" w:rsidRPr="0041363C" w:rsidRDefault="00E77DD7" w:rsidP="003240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061CA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46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4333D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4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E6F20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9C870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B31CC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31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2596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4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C3BF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</w:tr>
      <w:tr w:rsidR="00E77DD7" w:rsidRPr="0041363C" w14:paraId="1AFEE201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2D826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4E-BP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AD8F0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Q1354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12C5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E74C0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.2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1A240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A231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7.43 (6.84-7.96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08816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7.19 (6.77-7.61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19B51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05ED8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37E61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7.46 (6.62-8.09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4170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7.05 (6.63-7.75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3F51B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</w:tr>
      <w:tr w:rsidR="00E77DD7" w:rsidRPr="0041363C" w14:paraId="2D7FFBC5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107FF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ACE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C8DFD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Q9BYF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00046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73D58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.4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9307C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5E4E2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3.45 (3.15-3.87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A71DD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3.41 (3.21-3.55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F1B3A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4684B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1F87D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3.82 (3.64-4.17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694D2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3.59 (3.51-3.83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82C15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.011</w:t>
            </w:r>
          </w:p>
        </w:tc>
      </w:tr>
      <w:tr w:rsidR="00E77DD7" w:rsidRPr="0041363C" w14:paraId="3BE436D7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A7BC0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AD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A3DA8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P0081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C25C2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1412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.9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CEEB8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F1795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4.87 (4.72-5.20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88A05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4.82 (4.63-5.01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3A1F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8FA11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E0B49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4.81 (4.59-5.24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3B056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4.71 (4.51-4.93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096C2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</w:tr>
      <w:tr w:rsidR="00E77DD7" w:rsidRPr="0041363C" w14:paraId="0BE86683" w14:textId="77777777" w:rsidTr="00324075">
        <w:trPr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8AFF2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ADAM-TS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2A895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Q76LX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A5BE3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3BB67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.2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9312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EF9F0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5.38 (5.28-5.43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7271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5.34 (5.28-5.42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321A0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DDE99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18DDE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5.28 (5.19-5.39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C41E9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5.29 (5.21-5.40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94D53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</w:tr>
      <w:tr w:rsidR="00E77DD7" w:rsidRPr="0041363C" w14:paraId="6A19907A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15EB8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AD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B9C59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P3531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9E490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2472C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.1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13B2E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7FF2B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8.42 (8.24-8.64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4FBF3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8.33 (8.22-8.50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25F56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039B7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2E24B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9.58 (9.29-9.79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035A8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9.50 (9.27-9.65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742C7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</w:tr>
      <w:tr w:rsidR="00E77DD7" w:rsidRPr="0041363C" w14:paraId="1D8140B7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D65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AGR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F8D2B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O0025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77FAA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97CD2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.3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63285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CF4ED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5.27 (5.08-5.49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D156B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5.21 (4.96-5.47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B843C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CCDE3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33A01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5.49 (5.30-5.84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52F93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5.31 (5.08-5.53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EF3F0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.016</w:t>
            </w:r>
          </w:p>
        </w:tc>
      </w:tr>
      <w:tr w:rsidR="00E77DD7" w:rsidRPr="0041363C" w14:paraId="738FFAA5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C7025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AMB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6EFBE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P0276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81D9F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5462F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.3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268B8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8270B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7.80 (7.70-7.91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EC6C8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7.81 (7.74-7.89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CD52D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AF61D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09D69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7.83 (7.74-7.97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3AE1F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7.81 (7.73-7.89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BA119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</w:tr>
      <w:tr w:rsidR="00E77DD7" w:rsidRPr="0041363C" w14:paraId="3EC5D83B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F7F7A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ANG-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A6F1F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Q1538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5BF39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5A1B5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.1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978D6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DB30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7.38 (6.81-7.94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94AEF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7.21 (6.71-7.65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CB2A6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E85DD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236FD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7.31 (6.99-8.01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48197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7.05 (6.51-7.54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C7D75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.043</w:t>
            </w:r>
          </w:p>
        </w:tc>
      </w:tr>
      <w:tr w:rsidR="00E77DD7" w:rsidRPr="0041363C" w14:paraId="57E392DF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52A79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ART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B3209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Q5T4W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B4115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CBD36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.0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3A0BF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61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AC150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.06 (0.06-0.06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6F2B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.06 (0.06-0.06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9B8A9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DF9FF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C73DF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.43 (1.14-1.73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5E962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.28 (0.06-1.63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7375C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</w:tr>
      <w:tr w:rsidR="00E77DD7" w:rsidRPr="0041363C" w14:paraId="1E57A9D9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655AB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AXIN-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16719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O1516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D0C18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5984F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.0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0F340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0E0C7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.76 (2.11-3.75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BF5F5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.65 (2.13-3.02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76C4E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2BDEF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D4C40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.78 (2.36-3.18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2DF3C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.62 (1.98-3.15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ACC2E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</w:tr>
      <w:tr w:rsidR="00E77DD7" w:rsidRPr="0041363C" w14:paraId="787A00E9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BB8F5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Beta-NG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361A6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P0113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6048E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9A0F7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.0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0F46D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87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DEB7D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FF7D9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406B7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26DE0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E0A96" w14:textId="77777777" w:rsidR="00E77DD7" w:rsidRPr="0041363C" w:rsidRDefault="00E77DD7" w:rsidP="003240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8D8A9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C9FC5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</w:tr>
      <w:tr w:rsidR="00E77DD7" w:rsidRPr="0041363C" w14:paraId="0C068126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1DB42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BMP-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5737B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P2200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BFCF1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3796D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.3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61633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E86EF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4.47 (4.26-4.80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B4197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4.55 (4.42-4.66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FEB4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14607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84877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4.29 (3.43-4.58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0F9D6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4.09 (3.75-4.37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D6347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</w:tr>
      <w:tr w:rsidR="00E77DD7" w:rsidRPr="0041363C" w14:paraId="3D24A874" w14:textId="77777777" w:rsidTr="00324075">
        <w:trPr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54713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BN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48D8E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P1686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7388E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193B9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.3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D0EE0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7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08C28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.15 (1.79-2.46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D99C6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.09 (1.73-2.66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10019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D7746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5C179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.58 (0.27-1.78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C2156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.51 (0.19-1.85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7CD1D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</w:tr>
      <w:tr w:rsidR="00E77DD7" w:rsidRPr="0041363C" w14:paraId="120A04F4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F3897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BO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AD983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Q9BWV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75C91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708AE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.1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4EB87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C7E99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3.65 (3.45-3.81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18447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3.67 (3.57-3.86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C89AF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ADC03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725F9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3.66 (3.45-3.87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894DB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3.61 (3.53-3.78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34F67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</w:tr>
      <w:tr w:rsidR="00E77DD7" w:rsidRPr="0041363C" w14:paraId="0E87A657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CB2A6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CA5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E5203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P3521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D1068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B6563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.0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D4753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5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63C7A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.62 (2.23-2.95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B01F2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.31 (0.99-2.71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64A7F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4E312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809F9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3.39 (2.90-3.91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36688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.92 (2.51-3.41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13769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.005</w:t>
            </w:r>
          </w:p>
        </w:tc>
      </w:tr>
      <w:tr w:rsidR="00E77DD7" w:rsidRPr="0041363C" w14:paraId="34C4BD52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5205D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CASP-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75193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Q1479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13A50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6D499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.9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6BAA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53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2DCE0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-0.01 (-0.01-1.11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0592A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-0.01 (-0.01-1.10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972C0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42F6E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C5638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.08 (-0.01-1.21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47238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-0.01 (-0.01-1.07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E99F2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.036</w:t>
            </w:r>
          </w:p>
        </w:tc>
      </w:tr>
      <w:tr w:rsidR="00E77DD7" w:rsidRPr="0041363C" w14:paraId="69CCC8EC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FB58C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CCL11 (Eotaxin-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4B5FE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P5167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6AE1C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24409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.4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8DB45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0C348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5.47 (5.18-5.69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05323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5.52 (5.27-5.79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21F1D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05442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D2EB5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5.13 (4.90-5.34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5C193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5.16 (4.93-5.38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00CEE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</w:tr>
      <w:tr w:rsidR="00E77DD7" w:rsidRPr="0041363C" w14:paraId="5D796095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4E3FE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CCL13 (MCP-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B7472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Q9961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F05EA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2CD4E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.1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B075E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69FC7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1.92 (11.54-12.34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C6E3C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1.84 (11.60-12.41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DBE93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4F1E2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034D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1.57 (11.18-12.04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79F07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1.48 (11.03-11.70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CACAE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</w:tr>
      <w:tr w:rsidR="00E77DD7" w:rsidRPr="0041363C" w14:paraId="6AFC95DE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B1803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CCL17 (TARC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4E36F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Q9258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609F1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83C9D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.8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A399D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10911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7.57 (7.30-7.95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57A29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7.63 (7.22-8.13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C5E71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0167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A2E4A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6.95 (6.60-7.55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EB809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6.95 (6.66-7.82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6DB00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</w:tr>
      <w:tr w:rsidR="00E77DD7" w:rsidRPr="0041363C" w14:paraId="3B3E3F72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E640D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CCL19 (MIP-3beta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1310B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Q9973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3699B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74DD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.1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194C9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5A388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8.38 (8.09-8.69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F814E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8.11 (7.93-8.44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07291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.048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7E75E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3A797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8.17 (7.65-8.47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1064E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7.84 (7.49-8.17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B8586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</w:tr>
      <w:tr w:rsidR="00E77DD7" w:rsidRPr="0041363C" w14:paraId="7569C136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4C31E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lastRenderedPageBreak/>
              <w:t>CCL2 (MCP-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E3368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P135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710FF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3D5EA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.0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22C3B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78C15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0.45 (10.25-10.59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5C165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0.46 (10.29-10.66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90945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5842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B3E61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0.39 (10.19-10.84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4FF42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0.26 (10.03-10.52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14FA9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.050</w:t>
            </w:r>
          </w:p>
        </w:tc>
      </w:tr>
      <w:tr w:rsidR="00E77DD7" w:rsidRPr="0041363C" w14:paraId="75C3012B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62502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CCL20 (MIP-3alpha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6A93F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P7855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7C8E7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318CA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.0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AD32D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43E5C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5.41 (5.17-5.82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94789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5.49 (5.21-5.85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A0CD7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B652E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55DB7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5.44 (4.97-5.94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924AC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5.07 (4.66-5.60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0C99A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.036</w:t>
            </w:r>
          </w:p>
        </w:tc>
      </w:tr>
      <w:tr w:rsidR="00E77DD7" w:rsidRPr="0041363C" w14:paraId="53A1553D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0C1DC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CCL23 (MIP-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9FCD8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P5577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5E832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9BE9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.9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0E358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E8DEC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9.52 (9.28-9.93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7606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9.45 (9.21-9.69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9A503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C1EE9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A9AAC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9.19 (8.91-9.43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CA402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9.07 (8.79-9.38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CAD4D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</w:tr>
      <w:tr w:rsidR="00E77DD7" w:rsidRPr="0041363C" w14:paraId="6243E139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FDF25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CCL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09469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O1544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A77A7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D3702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.4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40C97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3AD8F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5.01 (4.73-5.43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62357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4.95 (4.70-5.15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672A8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97DC3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A5671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5.13 (4.73-5.47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2F429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4.97 (4.69-5.24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D8AD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</w:tr>
      <w:tr w:rsidR="00E77DD7" w:rsidRPr="0041363C" w14:paraId="76CB3C23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436D3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CCL28 (MEC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824CD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Q9NRJ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8B8BE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43CEB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.0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1F2CA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C0D0A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.40 (2.01-2.66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D3AC9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.48 (2.14-2.74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4F820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FCBED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F16F2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3.87 (3.52-4.46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FFF3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3.83 (3.44-4.22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E5E10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</w:tr>
      <w:tr w:rsidR="00E77DD7" w:rsidRPr="0041363C" w14:paraId="0BC475E4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F10FC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CCL3 (MIP-1alpha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B8091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P1014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01F9C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94A7C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.0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B545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F2031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3.78 (3.53-4.06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2AD1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3.66 (3.51-3.79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6915C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36000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690DA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4.12 (3.85-4.53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FE58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3.82 (3.64-4.13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4EF7E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.003</w:t>
            </w:r>
          </w:p>
        </w:tc>
      </w:tr>
      <w:tr w:rsidR="00E77DD7" w:rsidRPr="0041363C" w14:paraId="5F21E78E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B5963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CCL3 (MIP-1alpha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0EF3B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P1014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649C1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8481C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.0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3203C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84AE8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5.70 (5.41-5.93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E6718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5.65 (5.42-5.84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5E221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0E0BB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A507B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6.05 (5.72-6.54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E63C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5.73 (5.57-6.08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60B08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.014</w:t>
            </w:r>
          </w:p>
        </w:tc>
      </w:tr>
      <w:tr w:rsidR="00E77DD7" w:rsidRPr="0041363C" w14:paraId="6D2C12F9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D0E86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CCL4 (MIP-1beta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2FFA7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P1323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65C65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36768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.1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2DD0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5D34C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5.16 (4.78-5.35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7D338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5.00 (4.76-5.23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EBF32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9AF52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786AD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5.42 (4.98-5.72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662EE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5.12 (4.89-5.32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E1443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.015</w:t>
            </w:r>
          </w:p>
        </w:tc>
      </w:tr>
      <w:tr w:rsidR="00E77DD7" w:rsidRPr="0041363C" w14:paraId="76B0AC8F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0C2FB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CCL7 (MCP-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50003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P8009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E2AFD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3F2B9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.5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34945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91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EC065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7C4D9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790B8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7E58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CF0C4" w14:textId="77777777" w:rsidR="00E77DD7" w:rsidRPr="0041363C" w:rsidRDefault="00E77DD7" w:rsidP="003240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D53C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34165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</w:tr>
      <w:tr w:rsidR="00E77DD7" w:rsidRPr="0041363C" w14:paraId="506B6A1C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8E74D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CCL8 (MCP-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E70D5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P8007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B5899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2A86B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.7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3EB9D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2983C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7.68 (7.33-8.02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72A75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7.73 (7.37-8.02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4C397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03FB5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90A5F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7.49 (7.22-7.84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FD606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7.39 (7.05-7.66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2733A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</w:tr>
      <w:tr w:rsidR="00E77DD7" w:rsidRPr="0041363C" w14:paraId="274310C6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29FB2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CD2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53C3F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Q9BZW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4E26D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F4983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.6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4163B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5C800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6.36 (6.25-6.57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6776D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6.32 (6.18-6.52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058C2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9BAE1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3309D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6.30 (6.15-6.46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CDFEF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6.29 (6.10-6.42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7B90D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</w:tr>
      <w:tr w:rsidR="00E77DD7" w:rsidRPr="0041363C" w14:paraId="261F5FAE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748BB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CD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E0EBF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P0173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85C9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44D2A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.2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13552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78EAA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4.38 (4.28-4.55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8DD9C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4.39 (4.25-4.55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A78F1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EBC7F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2333A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4.23 (4.00-4.32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3D871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4.12 (3.97-4.30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32C83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</w:tr>
      <w:tr w:rsidR="00E77DD7" w:rsidRPr="0041363C" w14:paraId="2602AA28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651A2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CD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668E7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P2594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33079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76188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.7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57480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32106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0.66 (10.48-10.82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6CACF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0.48 (10.28-10.63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F22B2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.00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2C2AE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37A01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0.58 (10.42-10.84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C6EAD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0.28 (10.14-10.56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EB56B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.001</w:t>
            </w:r>
          </w:p>
        </w:tc>
      </w:tr>
      <w:tr w:rsidR="00E77DD7" w:rsidRPr="0041363C" w14:paraId="0FCEAD4D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683AB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CD40-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6075E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P2996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58F98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28A0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.6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5A673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F724D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3.31 (2.87-4.10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0DCBA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3.14 (2.89-3.80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07CA6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AC52C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AF84C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3.20 (2.81-3.86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44C7F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3.23 (2.84-3.52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76DDE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</w:tr>
      <w:tr w:rsidR="00E77DD7" w:rsidRPr="0041363C" w14:paraId="24CDCB92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B19AD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CD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4A5E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P0612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CDD76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8FC91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.2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E1487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64E51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4.48 (4.24-4.76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75A02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4.50 (4.33-4.65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4DDBC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B5B6C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F2E2D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4.27 (4.06-4.38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B5C93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4.19 (4.08-4.39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B4047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</w:tr>
      <w:tr w:rsidR="00E77DD7" w:rsidRPr="0041363C" w14:paraId="38981D7A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76979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CD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5FABB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P3020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0C57B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4C896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.7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01895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BC9CB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4.64 (4.29-4.95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95D65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4.64 (4.44-4.75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0ADDA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A6CF2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2573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4.42 (4.21-4.69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8572F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4.34 (4.12-4.63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57220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</w:tr>
      <w:tr w:rsidR="00E77DD7" w:rsidRPr="0041363C" w14:paraId="5894B908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FA1DE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CD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1A59A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Q9UIB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AEA9F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7C255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.0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7184A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B8775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4.39 (4.30-4.64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84C4E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4.38 (4.28-4.55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3F3AE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80C2F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81137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4.36 (4.23-4.51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92903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4.33 (4.19-4.46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731F8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</w:tr>
      <w:tr w:rsidR="00E77DD7" w:rsidRPr="0041363C" w14:paraId="5F8D861F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B3BC0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CD8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01867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P0173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51796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6AC1D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.4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5871D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D2E50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0.30 (9.97-10.65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6978B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0.29 (9.94-10.62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07939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775B9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BF0FC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9.71 (9.25-10.10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89E8E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9.83 (9.50-10.13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79CF7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</w:tr>
      <w:tr w:rsidR="00E77DD7" w:rsidRPr="0041363C" w14:paraId="7C592322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F3DA9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CDCP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D538A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Q9H5V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A921F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4A9EC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-0.3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7838C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E7045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.37 (2.04-2.64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5DBCF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.20 (1.96-2.44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E7EC0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.039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14A9E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85216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.87 (2.63-3.09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1E2CA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.70 (2.22-2.95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6668D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</w:tr>
      <w:tr w:rsidR="00E77DD7" w:rsidRPr="0041363C" w14:paraId="14D54761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5CF7C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CEACAM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56C8A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P3199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1AF39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BD3F6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.0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F24F7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9CBBC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4.76 (4.40-5.15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9AC86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4.66 (4.28-4.75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C5BE8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EBB35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0B79F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4.92 (4.56-5.22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120A8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4.78 (4.46-5.13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EBB53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</w:tr>
      <w:tr w:rsidR="00E77DD7" w:rsidRPr="0041363C" w14:paraId="265A6150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0211D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CST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33D4F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P2832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3EF7E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78EE9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.9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26E31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A16B5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4.41 (4.20-4.61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5ED7A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4.33 (4.13-4.57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44559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553FB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38633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4.35 (4.10-4.57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006F9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4.21 (4.09-4.55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8845A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</w:tr>
      <w:tr w:rsidR="00E77DD7" w:rsidRPr="0041363C" w14:paraId="64140163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41433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CTR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7D612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Q9989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C5FF5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A17AB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.5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AB08B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3B1E5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1.02 (10.66-11.48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C5929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1.01 (10.51-11.23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551DD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2483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8C037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0.95 (10.67-11.41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2E93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1.05 (10.51-11.34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946F5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</w:tr>
      <w:tr w:rsidR="00E77DD7" w:rsidRPr="0041363C" w14:paraId="566500DE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631BE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CTSL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F2CC0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P0771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49CCB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FBF75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.2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0CFAF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C40CC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6.98 (6.85-7.12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E8BE1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6.93 (6.82-7.12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9124E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FEC76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F5891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6.90 (6.64-7.14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56327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6.82 (6.68-6.98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9BD0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</w:tr>
      <w:tr w:rsidR="00E77DD7" w:rsidRPr="0041363C" w14:paraId="55A00EA2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F2A40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CX3CL1 (Fractalkine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4CA3E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P7842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F8311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3F525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.3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081B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CBA92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5.15 (4.92-5.46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E4742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5.22 (5.07-5.39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08F1D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F00BC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C04CA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5.01 (4.77-5.24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080B7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5.03 (4.84-5.29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6C352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</w:tr>
      <w:tr w:rsidR="00E77DD7" w:rsidRPr="0041363C" w14:paraId="3DC8CD4E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E41A1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CXCL1 (GRO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8A317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P0934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58EE3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752AA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.8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B0013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EBB35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7.77 (7.01-8.47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0C615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7.95 (7.39-8.47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BE7B3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49038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DBE8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7.65 (7.29-8.46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27F56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7.92 (7.55-8.15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BAE42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</w:tr>
      <w:tr w:rsidR="00E77DD7" w:rsidRPr="0041363C" w14:paraId="50E42AC4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8ED12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CXCL1 (GRO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BC42C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P0934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1B6C2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D0418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3.4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301D6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A1E8D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9.23 (8.57-9.99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2B65A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9.31 (8.79-10.05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A7E3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84CC3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58D57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9.24 (8.83-9.79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BF46F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9.37 (8.93-9.62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D1825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</w:tr>
      <w:tr w:rsidR="00E77DD7" w:rsidRPr="0041363C" w14:paraId="4A7464FD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98D8C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CXCL10 (IP-1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826BA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P0277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27280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F9CE6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.1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2FBE5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65FF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8.36 (8.04-8.73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BCC5D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8.36 (8.10-8.66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BD28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7FDC7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F7D61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8.61 (8.12-9.05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9D405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8.18 (7.83-8.49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79F3C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.002</w:t>
            </w:r>
          </w:p>
        </w:tc>
      </w:tr>
      <w:tr w:rsidR="00E77DD7" w:rsidRPr="0041363C" w14:paraId="0B5FCB3D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30D7B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CXCL11 (I-TAC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92425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O1462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C47AE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6A672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.2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C31CA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EEC13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7.46 (7.09-8.09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358A3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7.40 (6.99-7.78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C46D9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6C04F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C697E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7.81 (7.28-8.46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7FBF7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7.26 (6.83-7.88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9E980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.008</w:t>
            </w:r>
          </w:p>
        </w:tc>
      </w:tr>
      <w:tr w:rsidR="00E77DD7" w:rsidRPr="0041363C" w14:paraId="0F56206A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4A0AC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lastRenderedPageBreak/>
              <w:t>CXCL5 (CXCL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4EB8E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P4283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D973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E7FF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.8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F9A37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C235F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9.43 (8.59-10.20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5C2DC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9.53 (8.93-10.10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1597A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251D8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AB1F9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8.90 (8.08-9.71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A638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9.17 (8.40-9.79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8926C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</w:tr>
      <w:tr w:rsidR="00E77DD7" w:rsidRPr="0041363C" w14:paraId="12C5F747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63A8D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CXCL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12E55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P8016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B3723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F25C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.7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880D5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340CC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7.46 (7.11-7.95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9AEA5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7.62 (7.13-8.03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DD64B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2D9E2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D7663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7.31 (6.97-7.86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39227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7.33 (7.11-7.72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AA202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</w:tr>
      <w:tr w:rsidR="00E77DD7" w:rsidRPr="0041363C" w14:paraId="711426D0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C1C62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CXCL8 (IL-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9C148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P1014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8AD4B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CCA52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.7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A8ED8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6D341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3.54 (3.33-3.87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335D6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3.56 (3.27-3.78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528AF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6A887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C0C8D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3.67 (3.32-3.97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A37F8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3.23 (3.12-3.64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1E828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.014</w:t>
            </w:r>
          </w:p>
        </w:tc>
      </w:tr>
      <w:tr w:rsidR="00E77DD7" w:rsidRPr="0041363C" w14:paraId="4A31FF8B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1E310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CXCL9 (MIG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0AD10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Q0732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C06E6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14EFD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.4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02AE9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B05CE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6.13 (5.72-6.54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AB5E1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6.02 (5.70-6.31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0774B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D4A25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23560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6.04 (5.74-6.47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665BC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5.74 (5.43-6.23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9D089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.013</w:t>
            </w:r>
          </w:p>
        </w:tc>
      </w:tr>
      <w:tr w:rsidR="00E77DD7" w:rsidRPr="0041363C" w14:paraId="17C1BE3D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56749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DC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85C05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P0758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F1970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FAD90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.4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238EB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E4D69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4.03 (3.81-4.27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C9E45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4.01 (3.84-4.17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090D7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13E6D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4CFE2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3.90 (3.61-4.03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80DB6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3.71 (3.56-3.93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2B549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.036</w:t>
            </w:r>
          </w:p>
        </w:tc>
      </w:tr>
      <w:tr w:rsidR="00E77DD7" w:rsidRPr="0041363C" w14:paraId="55C03305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BE26E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DECR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A7F9D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Q1669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E6202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2B481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.9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3812C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335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4.11 (3.48-4.97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0D5CA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4.00 (3.63-4.45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669AC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0AECE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F09B0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4.02 (3.53-4.66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375F0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3.81 (3.42-4.26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0393A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</w:tr>
      <w:tr w:rsidR="00E77DD7" w:rsidRPr="0041363C" w14:paraId="49AB100E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2358F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Dkk-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D9A9F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O9490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1A047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E877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.3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F47CD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27B6E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8.71 (8.46-8.96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623C0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8.64 (8.41-8.75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628BC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57FAD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FDF59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8.97 (8.76-9.31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82876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8.89 (8.70-9.14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4E326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</w:tr>
      <w:tr w:rsidR="00E77DD7" w:rsidRPr="0041363C" w14:paraId="59ECC321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3CE77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DN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47BDB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Q8NFT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0451F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8717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.7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55C02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7B602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8.51 (8.26-8.67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E392D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8.51 (8.39-8.59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45400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79058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93BB0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8.33 (8.11-8.53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39FDD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8.33 (8.17-8.44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89B5B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</w:tr>
      <w:tr w:rsidR="00E77DD7" w:rsidRPr="0041363C" w14:paraId="255DEFB5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6B75B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FABP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50D40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P1210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A3F5E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DE160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.3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BECD3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94966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7.34 (6.65-7.58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1935D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7.37 (7.14-7.82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F314C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31AA3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19397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7.61 (6.82-8.26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7E06D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7.54 (7.14-7.97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968FF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</w:tr>
      <w:tr w:rsidR="00E77DD7" w:rsidRPr="0041363C" w14:paraId="59AB2351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1A9FA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FGF-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2B0A3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O9575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F4EBA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C3CE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.5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8D277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EFEB1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7.90 (7.29-8.47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D8F82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7.77 (7.02-8.20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76BCE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FA82A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2FD25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8.26 (7.53-8.67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63C86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7.96 (7.52-8.75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CB07B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</w:tr>
      <w:tr w:rsidR="00E77DD7" w:rsidRPr="0041363C" w14:paraId="66AD9DD2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6C2F4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FGF-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1CD08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Q9NSA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35CD6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D48AC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.8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9BA8A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3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6019F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4.20 (3.36-5.20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90129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4.14 (3.69-4.77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E57EA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F7391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14710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3.21 (2.12-4.30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FEBED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.60 (0.84-3.27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AEF5E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.027</w:t>
            </w:r>
          </w:p>
        </w:tc>
      </w:tr>
      <w:tr w:rsidR="00E77DD7" w:rsidRPr="0041363C" w14:paraId="2A180029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C75BB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FGF-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D44C1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Q9NSA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34DF8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3033B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.8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FAF1A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D228E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4.20 (3.36-5.20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37E92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4.14 (3.69-4.77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B90D6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04DDC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7F53E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4.97 (3.75-5.86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84355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4.27 (2.93-4.82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BFEBA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.030</w:t>
            </w:r>
          </w:p>
        </w:tc>
      </w:tr>
      <w:tr w:rsidR="00E77DD7" w:rsidRPr="0041363C" w14:paraId="735AA893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AEF85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FGF-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3BE3A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Q9GZV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562C0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A5BFB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.4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78C50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67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EDAFC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.40 (1.40-1.40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3F48E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.40 (1.40-1.40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99A90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B823F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06F25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.67 (2.54-3.07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4CA7E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.65 (2.32-3.15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8F48C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</w:tr>
      <w:tr w:rsidR="00E77DD7" w:rsidRPr="0041363C" w14:paraId="5DAAA03A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20A35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FGF-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E885F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Q9GZV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2546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C5CCA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.7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09C3B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65E2D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.37 (2.24-2.57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7968D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.27 (2.12-2.46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76D85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18067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7B747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.67 (2.54-3.07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ED9AF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.65 (2.32-3.15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205EF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</w:tr>
      <w:tr w:rsidR="00E77DD7" w:rsidRPr="0041363C" w14:paraId="10D60819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1BB64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FGF-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EE1DE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P1203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BC2E8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14681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.0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A7F07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96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82A46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AAD80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EDAE6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06367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22297" w14:textId="77777777" w:rsidR="00E77DD7" w:rsidRPr="0041363C" w:rsidRDefault="00E77DD7" w:rsidP="003240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5A8DD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BEDFE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</w:tr>
      <w:tr w:rsidR="00E77DD7" w:rsidRPr="0041363C" w14:paraId="233B6227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16891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Flt3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57971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P4977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093C8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22E2F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.0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28256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EFF19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8.72 (8.33-8.99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D4478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8.64 (8.47-8.82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84FA9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4FCB5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F955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8.98 (8.58-9.14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08EBC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8.65 (8.42-8.87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08641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.005</w:t>
            </w:r>
          </w:p>
        </w:tc>
      </w:tr>
      <w:tr w:rsidR="00E77DD7" w:rsidRPr="0041363C" w14:paraId="25A28218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13348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F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92513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P1988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03486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BE4B9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.4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28AB5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04B8B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1.64 (11.28-12.20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F1532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1.73 (11.47-12.05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D0930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6512E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503E9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2.61 (12.44-12.80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3F64E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2.63 (12.34-12.95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D076D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</w:tr>
      <w:tr w:rsidR="00E77DD7" w:rsidRPr="0041363C" w14:paraId="6EE89B15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58D9C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Gal-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69108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O0018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6C74E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8EEA6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.8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84520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0A8E8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7.31 (7.18-7.62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C7C50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7.36 (7.25-7.47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9CD19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E0F3A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AE110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7.56 (7.38-7.86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8F71B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7.43 (7.32-7.57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CADE8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.017</w:t>
            </w:r>
          </w:p>
        </w:tc>
      </w:tr>
      <w:tr w:rsidR="00E77DD7" w:rsidRPr="0041363C" w14:paraId="2A4BBD66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273EE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GDF-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662AD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Q9UK0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4725E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47316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.0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00542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68EF8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8.97 (8.63-9.36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77957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9.00 (8.87-9.29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6CFC1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CEE16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6AD10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8.92 (8.80-9.43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A2E4E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8.98 (8.69-9.30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F4AF6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</w:tr>
      <w:tr w:rsidR="00E77DD7" w:rsidRPr="0041363C" w14:paraId="1018251D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DB99D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GDN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6816B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P3990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FC75B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FAD99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.0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3A19F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66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C1ED6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.51 (1.00-2.19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7DBEC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.00 (1.00-2.21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CC0F5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330C6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2F77F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.00 (1.00-1.00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D754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.00 (1.00-1.00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87908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</w:tr>
      <w:tr w:rsidR="00E77DD7" w:rsidRPr="0041363C" w14:paraId="176F1868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49118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G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F0B1B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P0124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9C5ED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AFB00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.5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C0A0A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9EFB6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0.31 (9.61-10.72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DD6EE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0.18 (9.48-10.55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B630B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37D20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4368D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9.00 (8.90-9.29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D97B6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8.95 (8.86-9.13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20ED0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</w:tr>
      <w:tr w:rsidR="00E77DD7" w:rsidRPr="0041363C" w14:paraId="000A42FE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81544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GI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4901D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P2735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9B47F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E7807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.5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F832E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83EFF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6.02 (5.70-6.60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59AD2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6.28 (5.92-6.69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1507E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9C253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0A7BD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6.16 (5.64-6.58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009B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6.16 (5.82-6.48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10498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</w:tr>
      <w:tr w:rsidR="00E77DD7" w:rsidRPr="0041363C" w14:paraId="19E11A91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8C2D9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GLO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7B7A1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Q0476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C76D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7669A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.6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7F5A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76A4C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7.06 (6.49-7.53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5B7A8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6.99 (6.77-7.26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37DE6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1C08A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43BC2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7.14 (6.87-7.64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56235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6.94 (6.67-7.36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5783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</w:tr>
      <w:tr w:rsidR="00E77DD7" w:rsidRPr="0041363C" w14:paraId="03CE9243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4DE93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G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BAC8D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P5116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7A6DE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9600D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.7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69E8C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D5A2A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.55 (1.33-1.94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90076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.59 (1.46-1.91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36470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11805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3510E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.46 (1.29-1.76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96CBD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.54 (1.32-1.76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D62A8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</w:tr>
      <w:tr w:rsidR="00E77DD7" w:rsidRPr="0041363C" w14:paraId="6C8DDF06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DD5E7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HAOX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3D649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Q9UJM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0806A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B50CD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.8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7B0B2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28FE7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4.77 (4.04-6.28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778D7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4.19 (3.66-5.08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3CDEA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.03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F3C82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13167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6.23 (4.53-6.94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0FEBC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5.13 (4.58-5.96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91C43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.041</w:t>
            </w:r>
          </w:p>
        </w:tc>
      </w:tr>
      <w:tr w:rsidR="00E77DD7" w:rsidRPr="0041363C" w14:paraId="235AC06E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1E6B8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HB-EG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CECE5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Q9907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8F50C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D7765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.9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A33B6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E94AC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5.25 (4.96-5.58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A763C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5.19 (4.96-5.41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696EB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874EA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9F530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5.23 (4.71-5.88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FE8CC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5.06 (4.82-5.28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2BEB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</w:tr>
      <w:tr w:rsidR="00E77DD7" w:rsidRPr="0041363C" w14:paraId="62A046CD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508E9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HG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3C163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P1421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EDECA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5AD78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.1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CB660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D5C4A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8.37 (8.10-8.59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A4D6F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8.20 (8.02-8.36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9914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.01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68D6E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CA9DA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8.63 (8.38-8.84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CD175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8.42 (8.15-8.63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C575D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.023</w:t>
            </w:r>
          </w:p>
        </w:tc>
      </w:tr>
      <w:tr w:rsidR="00E77DD7" w:rsidRPr="0041363C" w14:paraId="470C6B1C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91345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HO-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50E03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P096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78206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4009D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.1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8581B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8F22D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1.46 (11.21-11.74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F979E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1.44 (11.22-11.58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8581F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9814B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1E088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1.36 (11.09-11.62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F836C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1.24 (10.89-11.40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17AB0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</w:tr>
      <w:tr w:rsidR="00E77DD7" w:rsidRPr="0041363C" w14:paraId="4A2F3E2D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5DB5A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lastRenderedPageBreak/>
              <w:t>hOSCA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CDECB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Q8IYS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BD61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0B047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.7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78D1B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CFB3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0.53 (10.39-10.61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DF525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0.52 (10.40-10.66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284ED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254EE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130B0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0.56 (10.41-10.68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59E17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0.52 (10.45-10.61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E9D25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</w:tr>
      <w:tr w:rsidR="00E77DD7" w:rsidRPr="0041363C" w14:paraId="71033C7A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124DC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HSP 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FBD9A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P0479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980D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03495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.5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E23BB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D6A1D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9.82 (9.49-10.10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CC8AF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9.91 (9.66-10.04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B95A7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8E45D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D87B5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9.94 (9.87-10.07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C0AA0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9.95 (9.65-10.16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07271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</w:tr>
      <w:tr w:rsidR="00E77DD7" w:rsidRPr="0041363C" w14:paraId="1613E88D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41606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IDU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DA7D6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P3547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CBDC5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90051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-0.1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DDD6C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44257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5.44 (5.16-5.76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1CFBB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5.59 (5.20-5.90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B27C2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0E36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049B9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5.56 (5.37-5.77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9193E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5.61 (5.32-5.89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A53F7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</w:tr>
      <w:tr w:rsidR="00E77DD7" w:rsidRPr="0041363C" w14:paraId="5DABE0B7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D1715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IFN-gam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B3A67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P0157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C369E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823E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3.7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A928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760BC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5.69 (5.16-6.30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6FA2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5.64 (5.15-6.13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71C01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A45E8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88C35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5.75 (5.29-6.43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7863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5.51 (5.14-6.02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42E2B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</w:tr>
      <w:tr w:rsidR="00E77DD7" w:rsidRPr="0041363C" w14:paraId="08DFDB6D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8B60E" w14:textId="77777777" w:rsidR="00E77DD7" w:rsidRPr="001C3BD0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C3BD0">
              <w:rPr>
                <w:rFonts w:ascii="Calibri" w:eastAsia="Times New Roman" w:hAnsi="Calibri" w:cs="Calibri"/>
                <w:color w:val="000000"/>
                <w:lang w:eastAsia="sv-SE"/>
              </w:rPr>
              <w:t>IgG Fc receptor II-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D0E4E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P3199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A8A4C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855C8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.2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FC122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10959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3.85 (3.62-4.00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06690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3.75 (3.20-4.15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B63E1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35FBE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CCDEB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3.74 (3.53-4.02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49EAA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3.76 (3.18-4.18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7C7FB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</w:tr>
      <w:tr w:rsidR="00E77DD7" w:rsidRPr="0041363C" w14:paraId="0F1B9469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1A62A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IL-1 alph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04A42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P0158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DBE3D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7F218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.4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F4495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96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6D501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66F23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28195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21250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55119" w14:textId="77777777" w:rsidR="00E77DD7" w:rsidRPr="0041363C" w:rsidRDefault="00E77DD7" w:rsidP="003240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4CAE0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7E652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</w:tr>
      <w:tr w:rsidR="00E77DD7" w:rsidRPr="0041363C" w14:paraId="3AB1C8D0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93199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IL-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08FED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P223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E4CAB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0003C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.9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5B58C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274BB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3.60 (3.26-3.90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4FE9A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3.50 (3.20-3.67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848FD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4F318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EA9D3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3.59 (3.45-3.93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5CFC8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3.42 (3.17-3.57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0F41D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.001</w:t>
            </w:r>
          </w:p>
        </w:tc>
      </w:tr>
      <w:tr w:rsidR="00E77DD7" w:rsidRPr="0041363C" w14:paraId="0ACB941E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1A9F4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IL-10R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1E00B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Q1365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CB6C6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CAD48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.7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09DD1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45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31BAA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.79 (-0.24-0.99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9203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.80 (-0.24-1.11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51D6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56F80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36A19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.81 (-0.24-0.97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A30CD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.80 (-0.24-1.09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EFBB9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</w:tr>
      <w:tr w:rsidR="00E77DD7" w:rsidRPr="0041363C" w14:paraId="1BDA9BE3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E074F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IL-10R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B3552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Q0833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9598A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CD94C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.2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93478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E9CCF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5.47 (5.31-5.66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29A66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5.44 (5.35-5.62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A15CB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2E550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3FC5D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5.85 (5.75-6.00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54E82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5.75 (5.58-5.95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19916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.035</w:t>
            </w:r>
          </w:p>
        </w:tc>
      </w:tr>
      <w:tr w:rsidR="00E77DD7" w:rsidRPr="0041363C" w14:paraId="6292BC7F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B2477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IL-12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2AA4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P2946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AE60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71632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.5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B67FD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116FF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5.46 (5.15-5.91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C166A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5.48 (5.22-5.85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4E248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9D512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0098C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5.05 (4.69-5.62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B435D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5.10 (4.77-5.37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3F1DF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</w:tr>
      <w:tr w:rsidR="00E77DD7" w:rsidRPr="0041363C" w14:paraId="1630F18C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63A3A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IL-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49C63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P3522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04939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5DF9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.3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F22BC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89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44457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E805D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F69EC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F3936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2821E" w14:textId="77777777" w:rsidR="00E77DD7" w:rsidRPr="0041363C" w:rsidRDefault="00E77DD7" w:rsidP="003240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686E7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202C5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</w:tr>
      <w:tr w:rsidR="00E77DD7" w:rsidRPr="0041363C" w14:paraId="0100AD44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F4140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IL-15R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739B2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Q1326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D4ED6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6342B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.9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C39F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33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80170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.06 (-0.03-1.18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BD737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.98 (-0.03-1.13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C354A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54FB1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F2426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.17 (1.02-1.26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AA08A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.05 (0.97-1.24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DCD0F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</w:tr>
      <w:tr w:rsidR="00E77DD7" w:rsidRPr="0041363C" w14:paraId="773C6F2E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3C400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IL-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2F39E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Q1400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8BB8A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F9C0F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.0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2E043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24AFF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5.93 (5.76-6.21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3FE9D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5.98 (5.67-6.23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BAF0B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702F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908D5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5.75 (5.51-6.06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4A41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5.73 (5.47-5.95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75ECB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</w:tr>
      <w:tr w:rsidR="00E77DD7" w:rsidRPr="0041363C" w14:paraId="12D9D907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224F4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IL-17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09E8C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Q1655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F4F01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6B3CE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.3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CA286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64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3F3D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.30 (0.30-1.56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DDD50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.30 (0.30-1.46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022FA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A8D4A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B19C3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.30 (0.30-1.36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82B6D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.30 (0.30-0.30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6C96B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</w:tr>
      <w:tr w:rsidR="00E77DD7" w:rsidRPr="0041363C" w14:paraId="4508F593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79C23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IL-17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DC635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Q9P0M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98A69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FCFF5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.6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9E6E9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86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C4AB1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A3E2C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FD79C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F22F0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C0B8E" w14:textId="77777777" w:rsidR="00E77DD7" w:rsidRPr="0041363C" w:rsidRDefault="00E77DD7" w:rsidP="003240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43389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9C64A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</w:tr>
      <w:tr w:rsidR="00E77DD7" w:rsidRPr="0041363C" w14:paraId="270810D5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1E970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IL-17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529C8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Q8TAD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0AB0F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F2A46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.1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5B8BD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7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D077F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.52 (2.36-2.68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56F00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.50 (2.32-2.62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02101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EDA36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621F5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.27 (1.14-2.41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193C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.21 (1.08-2.38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E7EED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</w:tr>
      <w:tr w:rsidR="00E77DD7" w:rsidRPr="0041363C" w14:paraId="78FAC4AB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A80D6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IL-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D7A32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Q1411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58BBC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E6E49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.6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9A8D5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EC3B3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7.84 (7.42-8.04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69F71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7.50 (7.29-7.92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F7DCE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A13D0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6F371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9.06 (8.53-9.44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630F0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8.66 (8.48-8.92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01677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.009</w:t>
            </w:r>
          </w:p>
        </w:tc>
      </w:tr>
      <w:tr w:rsidR="00E77DD7" w:rsidRPr="0041363C" w14:paraId="3EF15B5E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7D49F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IL-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4C563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Q1411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51079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5E3EC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.9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5B936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F3CB5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8.49 (8.07-8.81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8E1C5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8.19 (7.99-8.64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9F956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F4FF9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C0DD9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9.06 (8.53-9.44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C2A8E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8.66 (8.48-8.92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95291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.019</w:t>
            </w:r>
          </w:p>
        </w:tc>
      </w:tr>
      <w:tr w:rsidR="00E77DD7" w:rsidRPr="0041363C" w14:paraId="77F62F9F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B050E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IL-18R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DD71B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Q1347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20BAA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63F1D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.7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02AE1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9D09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7.89 (7.60-8.11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3AB9D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7.91 (7.54-8.08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B6473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97561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8EFC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8.25 (7.63-8.47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310C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7.89 (7.69-8.16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6EB86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.047</w:t>
            </w:r>
          </w:p>
        </w:tc>
      </w:tr>
      <w:tr w:rsidR="00E77DD7" w:rsidRPr="0041363C" w14:paraId="4B1399B9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DCC97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IL-1r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E90FF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P1851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D862B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0D918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.1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52D68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BD7C1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4.70 (4.42-5.22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0F363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4.58 (4.30-4.87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5E27F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F118D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1523E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5.18 (4.85-6.22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D16D3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4.79 (4.63-5.00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171B3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&lt;0.001</w:t>
            </w:r>
          </w:p>
        </w:tc>
      </w:tr>
      <w:tr w:rsidR="00E77DD7" w:rsidRPr="0041363C" w14:paraId="56B03BDB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D22CD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IL1RL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CEF16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Q9HB2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CE5F3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E75A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.8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3F0AA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48CAA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4.34 (4.02-4.61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5269B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4.45 (4.25-4.66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6E1C5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03E20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C1955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3.73 (3.46-4.01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4A533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3.68 (3.44-3.88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26EC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</w:tr>
      <w:tr w:rsidR="00E77DD7" w:rsidRPr="0041363C" w14:paraId="4083DEB7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5148E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IL-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256D0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P6056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9517D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7FFDA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.6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F2710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00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A54A0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D405D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AF925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4AD40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73B8E" w14:textId="77777777" w:rsidR="00E77DD7" w:rsidRPr="0041363C" w:rsidRDefault="00E77DD7" w:rsidP="003240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47F1F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D7525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</w:tr>
      <w:tr w:rsidR="00E77DD7" w:rsidRPr="0041363C" w14:paraId="476B3303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3EDE5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IL-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A34BF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Q9NYY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652F6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97D75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.0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EE665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96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971F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57F80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90D8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86DC0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73A3D" w14:textId="77777777" w:rsidR="00E77DD7" w:rsidRPr="0041363C" w:rsidRDefault="00E77DD7" w:rsidP="003240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207B0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D9007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</w:tr>
      <w:tr w:rsidR="00E77DD7" w:rsidRPr="0041363C" w14:paraId="2476766D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0C517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IL-20R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5FCBE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Q9UHF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DC26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7471B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.3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F82F1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88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F30DD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27BE7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8433B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8011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E4384" w14:textId="77777777" w:rsidR="00E77DD7" w:rsidRPr="0041363C" w:rsidRDefault="00E77DD7" w:rsidP="003240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10456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00181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</w:tr>
      <w:tr w:rsidR="00E77DD7" w:rsidRPr="0041363C" w14:paraId="5CCE5476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9EECA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IL-22RA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AA840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Q8N6P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59C9C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5BBB9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.4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FAB1B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94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4113D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61053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D1EB6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00ECC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48A7D" w14:textId="77777777" w:rsidR="00E77DD7" w:rsidRPr="0041363C" w:rsidRDefault="00E77DD7" w:rsidP="003240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1CA3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72335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</w:tr>
      <w:tr w:rsidR="00E77DD7" w:rsidRPr="0041363C" w14:paraId="58F30602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B1326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IL-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A824D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Q1300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5BA95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3D493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.1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EDB5A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94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1DE4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8B6FC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0CB1F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D3B7A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FA1A5" w14:textId="77777777" w:rsidR="00E77DD7" w:rsidRPr="0041363C" w:rsidRDefault="00E77DD7" w:rsidP="003240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9071D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2CB02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</w:tr>
      <w:tr w:rsidR="00E77DD7" w:rsidRPr="0041363C" w14:paraId="7DDAA09D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A6559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IL-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EF361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Q8NEV9,Q1421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BA761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11798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.4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2F6AA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DA66F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7.84 (7.44-8.12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6BF85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7.81 (7.54-8.04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E514A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18D60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981B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8.02 (7.92-8.08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1AA76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8.04 (7.96-8.13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54311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</w:tr>
      <w:tr w:rsidR="00E77DD7" w:rsidRPr="0041363C" w14:paraId="20D36FC9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0A524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IL-2R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C2486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P1478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22FB3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CCC29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.7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0E41C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95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BEE40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FE332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BB5C0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8769F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B8383" w14:textId="77777777" w:rsidR="00E77DD7" w:rsidRPr="0041363C" w:rsidRDefault="00E77DD7" w:rsidP="003240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0F295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72E99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</w:tr>
      <w:tr w:rsidR="00E77DD7" w:rsidRPr="0041363C" w14:paraId="316C420E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44171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IL-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F7A93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O9576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E09CE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B0AB6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.6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6D10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98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D6BAE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8DB42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0664A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113B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DACAB" w14:textId="77777777" w:rsidR="00E77DD7" w:rsidRPr="0041363C" w:rsidRDefault="00E77DD7" w:rsidP="003240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5F283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575FD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</w:tr>
      <w:tr w:rsidR="00E77DD7" w:rsidRPr="0041363C" w14:paraId="576BF3CD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ED014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IL-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16390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P0511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54C0E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3662B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.0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3321F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86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6B96F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4BFFF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69053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B8F3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18991" w14:textId="77777777" w:rsidR="00E77DD7" w:rsidRPr="0041363C" w:rsidRDefault="00E77DD7" w:rsidP="003240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76B0D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29071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</w:tr>
      <w:tr w:rsidR="00E77DD7" w:rsidRPr="0041363C" w14:paraId="3CF6C855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4D484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lastRenderedPageBreak/>
              <w:t>IL-4R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9AC0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P2439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8C3AF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7ED30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.2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3116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F2A0E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.41 (2.28-2.58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D3753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.41 (2.20-2.55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035A2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65076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972B8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.96 (2.67-3.15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2CAFF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.76 (2.59-2.96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25D6D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</w:tr>
      <w:tr w:rsidR="00E77DD7" w:rsidRPr="0041363C" w14:paraId="1DF8E8A3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04563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IL-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2BF02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P0511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6739D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E173D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.3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E6AC1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80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26805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D75F5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338CD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719F8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BFE8E" w14:textId="77777777" w:rsidR="00E77DD7" w:rsidRPr="0041363C" w:rsidRDefault="00E77DD7" w:rsidP="003240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18805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BFA2A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</w:tr>
      <w:tr w:rsidR="00E77DD7" w:rsidRPr="0041363C" w14:paraId="759321D4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184B6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IL-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D2F9A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P0523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81FF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EBAE5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.7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4A235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F9BE0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.50 (2.15-2.82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BCB4D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.42 (2.10-2.68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3042A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3AC22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F44E9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.80 (2.47-3.32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346BC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.37 (2.16-2.66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D5498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&lt;0.001</w:t>
            </w:r>
          </w:p>
        </w:tc>
      </w:tr>
      <w:tr w:rsidR="00E77DD7" w:rsidRPr="0041363C" w14:paraId="773C1B2F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5B9AE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IL-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0FED6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P0523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D1B2D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87978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.9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8CE8E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8EEE3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.81 (2.51-3.17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13103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.67 (2.37-2.96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222EC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2819E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3419E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3.14 (2.82-3.64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9459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.71 (2.48-2.90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F3049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&lt;0.001</w:t>
            </w:r>
          </w:p>
        </w:tc>
      </w:tr>
      <w:tr w:rsidR="00E77DD7" w:rsidRPr="0041363C" w14:paraId="415B534A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BE2E4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IL-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C38BF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P1323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9AACA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9D216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.8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D7380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4E9B6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.47 (2.30-3.25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6E0C1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.44 (2.12-2.82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92CD9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A476A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28B65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.79 (2.16-3.29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A6C06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.38 (2.04-2.68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EDCDA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</w:tr>
      <w:tr w:rsidR="00E77DD7" w:rsidRPr="0041363C" w14:paraId="2A483365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70B48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ITGB1BP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8BB59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Q9UKP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81848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8388D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3.2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E747A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50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764E1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.77 (2.04-3.92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5EF8A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.21 (1.96-3.45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37F3D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5159C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AE25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3.37 (1.96-3.86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996A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.18 (1.99-3.65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50186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</w:tr>
      <w:tr w:rsidR="00E77DD7" w:rsidRPr="0041363C" w14:paraId="3883141C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868A2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KIM-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2D882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Q96D4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8BBE7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D9477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.6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56356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0A65E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7.90 (7.45-8.36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B52F8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7.83 (7.66-8.19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AC072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5B2C7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83C35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8.61 (8.24-9.08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A94C6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8.32 (8.08-8.68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A2966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</w:tr>
      <w:tr w:rsidR="00E77DD7" w:rsidRPr="0041363C" w14:paraId="75BC876F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738C9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KITL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A3CDB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P2158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D5C20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404CE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.2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909C3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836CA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8.64 (8.38-8.83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A98A8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8.55 (8.33-8.80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F447E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358FC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992C3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8.32 (8.20-8.58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02D2B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8.21 (8.08-8.42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1746E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</w:tr>
      <w:tr w:rsidR="00E77DD7" w:rsidRPr="0041363C" w14:paraId="1BFA3322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4A79B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KITL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ECFEF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P2158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BC982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E5738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.8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4D4C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31960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9.19 (8.93-9.30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15E3A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9.09 (8.87-9.25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8B5B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FA40A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4F1F8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8.97 (8.73-9.15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384DF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8.80 (8.69-9.02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D2752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</w:tr>
      <w:tr w:rsidR="00E77DD7" w:rsidRPr="0041363C" w14:paraId="372BE833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8579F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LAP TGF-beta-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65869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P0113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A9255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C86B7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.1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91165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D0D47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7.09 (6.68-7.28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368D5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6.89 (6.77-7.15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99FF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A0EAF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22E81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7.76 (7.41-7.96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F1063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7.50 (7.24-7.76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473D2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.013</w:t>
            </w:r>
          </w:p>
        </w:tc>
      </w:tr>
      <w:tr w:rsidR="00E77DD7" w:rsidRPr="0041363C" w14:paraId="6DCD0462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7CD1D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LE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495A5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P4115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DB90D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106F5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.9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4B9AD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3DF10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6.94 (6.56-7.39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1520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6.77 (6.34-7.14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417D3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2F89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73A9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7.27 (6.63-7.66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F2080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6.98 (6.47-7.27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E9528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</w:tr>
      <w:tr w:rsidR="00E77DD7" w:rsidRPr="0041363C" w14:paraId="4507C073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E102C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LI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F4978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P1501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24036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61343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.8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DBB4C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91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71F2F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44056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52386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07DF5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CF546" w14:textId="77777777" w:rsidR="00E77DD7" w:rsidRPr="0041363C" w:rsidRDefault="00E77DD7" w:rsidP="003240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A4D07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9F423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</w:tr>
      <w:tr w:rsidR="00E77DD7" w:rsidRPr="0041363C" w14:paraId="2468C765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EDE88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LIF-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BF0AF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P4270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D24EA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E1FD1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.4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763AD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7BA0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4.54 (4.18-4.82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800F3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4.56 (4.24-4.80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9276C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A161A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EC24E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5.92 (5.45-6.17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102AE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5.78 (5.29-6.05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0869C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</w:tr>
      <w:tr w:rsidR="00E77DD7" w:rsidRPr="0041363C" w14:paraId="34BF7061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6346C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LOX-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5FF0F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P7838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6A48A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2FD8E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.6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5FCA3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9E111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7.57 (7.18-7.73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C199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7.24 (6.97-7.53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DF26B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.03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9E0CA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19135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8.69 (8.18-8.95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C6058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8.27 (7.91-8.51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8CB63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.003</w:t>
            </w:r>
          </w:p>
        </w:tc>
      </w:tr>
      <w:tr w:rsidR="00E77DD7" w:rsidRPr="0041363C" w14:paraId="16871270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703CB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LP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95252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P0685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7E9E2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451A0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.8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C4EC0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5FD9C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0.37 (10.16-10.48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F05B0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0.37 (10.20-10.48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A1DBC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3853F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B947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9.80 (9.60-9.99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B2CCA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9.76 (9.48-9.99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20497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</w:tr>
      <w:tr w:rsidR="00E77DD7" w:rsidRPr="0041363C" w14:paraId="23D1A5C6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B16A5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LT-alpha (TNF-beta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0AE7B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P0137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265CB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81708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.4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8522B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5014E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4.37 (4.14-4.61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FE455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4.49 (4.23-4.64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73FEF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C905D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AFFC6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4.32 (4.14-4.47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32D6A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4.34 (4.08-4.56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21738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</w:tr>
      <w:tr w:rsidR="00E77DD7" w:rsidRPr="0041363C" w14:paraId="22CC4DF4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15C18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MARC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6E347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Q9UEW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9FD79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DED4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.3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4092C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08AB2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6.90 (6.78-7.02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57A7F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6.89 (6.75-7.05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93DF2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A1E4B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8F19E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7.02 (6.85-7.10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A3A73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6.94 (6.74-7.12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137F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</w:tr>
      <w:tr w:rsidR="00E77DD7" w:rsidRPr="0041363C" w14:paraId="6B8B1AC3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759F8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M-CSF (CSF-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327C7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P0960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9EF56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F7B41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.9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82B42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030C1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9.84 (9.70-10.10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B5BA5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9.74 (9.63-9.91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7824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.019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D1C7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97F5C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0.14 (10.01-10.26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7B182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9.95 (9.86-10.07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18DD5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&lt;0.001</w:t>
            </w:r>
          </w:p>
        </w:tc>
      </w:tr>
      <w:tr w:rsidR="00E77DD7" w:rsidRPr="0041363C" w14:paraId="4BC4B282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EAABE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MERTK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91743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Q1286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E2FD2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D53E5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.4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85268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E2DEF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6.41 (6.19-6.65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4EE9C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6.42 (6.19-6.61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2A6C6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4CB13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F8D3D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6.67 (6.34-6.94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A4862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6.56 (6.35-6.73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7AEAC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</w:tr>
      <w:tr w:rsidR="00E77DD7" w:rsidRPr="0041363C" w14:paraId="5E58FA21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0FDA4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MMP-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F634E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P0395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1824C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08B15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.9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466A5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27C65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8.59 (7.74-9.24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AE7DE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8.19 (7.54-8.87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DD377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64F5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E0DD9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9.24 (8.23-9.98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630D8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8.43 (7.69-9.06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CC7C7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.009</w:t>
            </w:r>
          </w:p>
        </w:tc>
      </w:tr>
      <w:tr w:rsidR="00E77DD7" w:rsidRPr="0041363C" w14:paraId="3B0DED80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09FDA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MMP-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13C32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P0923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F275F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66638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.3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C2BD0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9B09D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7.34 (7.01-7.74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96029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7.48 (7.27-7.86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AD8AA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6CE72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AB956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7.19 (6.93-7.47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514DA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7.27 (6.99-7.51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DA55F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</w:tr>
      <w:tr w:rsidR="00E77DD7" w:rsidRPr="0041363C" w14:paraId="1965D06B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D25FD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MMP-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71043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P399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79A67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B46E0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.9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AB09B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5EAC0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8.56 (8.05-8.91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B8351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8.81 (8.24-9.22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9A3C8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CD72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675B7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7.82 (7.30-8.04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ECE10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7.81 (7.39-8.22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41AD3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</w:tr>
      <w:tr w:rsidR="00E77DD7" w:rsidRPr="0041363C" w14:paraId="77AE4278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96273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MMP-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2BDDB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P0923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A3993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F8D07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.3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20A1B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A6900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9.63 (9.40-9.85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B11DF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9.70 (9.56-9.84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96EED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16EE9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8C14D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9.77 (9.59-10.11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C8CF2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9.78 (9.53-10.05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82849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</w:tr>
      <w:tr w:rsidR="00E77DD7" w:rsidRPr="0041363C" w14:paraId="790751EF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90082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NEM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5726F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Q9Y6K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40C3A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5E94E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.8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4462F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51B78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4.85 (4.31-5.66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B8C61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4.68 (4.45-5.06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5518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4D420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A98AF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4.85 (4.52-5.34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03FE1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4.77 (4.28-5.22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F4718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</w:tr>
      <w:tr w:rsidR="00E77DD7" w:rsidRPr="0041363C" w14:paraId="6FA586AE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F4572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NRT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7F790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Q9974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11E49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3C198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.0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6AD59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88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513F6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B9C0A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DCCAD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1E6A8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AA4C0" w14:textId="77777777" w:rsidR="00E77DD7" w:rsidRPr="0041363C" w:rsidRDefault="00E77DD7" w:rsidP="003240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F654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CC3F0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</w:tr>
      <w:tr w:rsidR="00E77DD7" w:rsidRPr="0041363C" w14:paraId="75649A2E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CBFC4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NT-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5941A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P2078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F7161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D581B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.6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9AA53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4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7F392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.15 (1.88-2.43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7E21A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.07 (1.82-2.32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9C145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850A5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A7A32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.85 (0.66-1.94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EA91B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.96 (1.73-2.21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A470C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</w:tr>
      <w:tr w:rsidR="00E77DD7" w:rsidRPr="0041363C" w14:paraId="4F6F9B72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BDC9C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OP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B16ED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O003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B5C2A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B777A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.2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329FB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E77E5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0.11 (9.86-10.56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A73D1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0.00 (9.81-10.28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9FAC9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6AD09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91F11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0.79 (10.40-11.18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99F21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0.38 (10.13-10.88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A6131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.016</w:t>
            </w:r>
          </w:p>
        </w:tc>
      </w:tr>
      <w:tr w:rsidR="00E77DD7" w:rsidRPr="0041363C" w14:paraId="6BC88B7F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B4DFE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OS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BBA20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P1372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047F2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50573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.4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EF467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2F546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4.88 (4.18-5.68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860D0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4.46 (3.88-5.04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6D211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.037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5D375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DFDF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5.37 (4.25-5.73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45A4D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5.03 (4.47-5.36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8FB97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</w:tr>
      <w:tr w:rsidR="00E77DD7" w:rsidRPr="0041363C" w14:paraId="3585AE40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C7775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lastRenderedPageBreak/>
              <w:t>PAPP-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F81C6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Q1321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23A3C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0D735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.2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CC3B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C93C1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9.57 (9.03-9.93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D11E8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9.69 (9.15-9.95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4AD01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DC0EC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F1B76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9.49 (9.06-9.72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D7648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9.54 (9.17-9.77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F57BC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</w:tr>
      <w:tr w:rsidR="00E77DD7" w:rsidRPr="0041363C" w14:paraId="755DDD4B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A96C1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PAR-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64B38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P2511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08CC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52AD9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.7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9932E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04F70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8.09 (7.99-8.32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43BC0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8.15 (7.92-8.29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51A3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B147C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D997C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8.22 (8.04-8.41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60BFA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8.09 (7.93-8.32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65F2B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</w:tr>
      <w:tr w:rsidR="00E77DD7" w:rsidRPr="0041363C" w14:paraId="2A537A50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F7CEF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PARP-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8ABDF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P0987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67C0E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1EA18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.1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E7FB9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6B05A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3.32 (2.98-3.49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845DD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3.29 (3.13-3.53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CE89B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45A6C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DD273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3.45 (3.24-3.67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F7139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3.17 (2.91-3.42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783AE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.002</w:t>
            </w:r>
          </w:p>
        </w:tc>
      </w:tr>
      <w:tr w:rsidR="00E77DD7" w:rsidRPr="0041363C" w14:paraId="06937113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80935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PDGF subunit 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60E4D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P0112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F3D7F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6FA58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.5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ED2B5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62596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9.03 (8.39-9.55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CB3B0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8.73 (8.21-9.36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62E01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FD45C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2B679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8.76 (8.26-9.91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F0CC2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8.72 (7.95-9.34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94F48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</w:tr>
      <w:tr w:rsidR="00E77DD7" w:rsidRPr="0041363C" w14:paraId="224ADB2C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59960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PD-L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9EFEA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Q9NZQ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59709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0027F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.4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C8DE3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C2FCF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6.45 (6.16-6.77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2D2DE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6.48 (6.27-6.66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0711A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FE635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F7185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8.12 (7.92-8.26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2D53B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7.99 (7.56-8.32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B111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</w:tr>
      <w:tr w:rsidR="00E77DD7" w:rsidRPr="0041363C" w14:paraId="4C24C23A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6F596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PD-L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843B9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Q9BQ5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AEDF2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7194E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.6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2AE9D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17861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3.65 (3.44-3.75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3F5AF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3.67 (3.53-3.78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50940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0AB7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E346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4.04 (3.63-4.23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CC37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4.05 (3.95-4.30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34543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</w:tr>
      <w:tr w:rsidR="00E77DD7" w:rsidRPr="0041363C" w14:paraId="79D3920C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C0F53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PIg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4BE57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P0183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6EB9E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9E857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3.1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30037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BF0B5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5.56 (5.49-5.64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E2879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5.53 (5.48-5.59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376D6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2B128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314F6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5.58 (5.46-5.65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7FB83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5.56 (5.48-5.62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87169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</w:tr>
      <w:tr w:rsidR="00E77DD7" w:rsidRPr="0041363C" w14:paraId="22402A0D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6CC72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PLG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E1571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P4976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97CB2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1A10A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.1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BD772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50FF2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7.93 (7.77-8.07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1A788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7.93 (7.69-8.16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4E678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A702B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E150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0.95 (10.37-11.58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8E370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1.26 (10.72-11.85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A273E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</w:tr>
      <w:tr w:rsidR="00E77DD7" w:rsidRPr="0041363C" w14:paraId="716D521B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9F4DD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PREL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38858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P5188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26B71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08EDD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.1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592B3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98B69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7.90 (7.82-8.01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5FF55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7.89 (7.82-7.99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11E98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F885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DF9EC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7.83 (7.73-7.93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9B2DE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7.81 (7.71-7.86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FCA37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</w:tr>
      <w:tr w:rsidR="00E77DD7" w:rsidRPr="0041363C" w14:paraId="3FA332D7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3C382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PRSS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002B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Q9BQR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4A13D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A5F93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.1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17003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2C75C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8.68 (8.28-8.87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6C49B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8.62 (8.31-8.96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1284A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37876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1134C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8.93 (8.62-9.31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E0893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8.83 (8.52-9.09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BD190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</w:tr>
      <w:tr w:rsidR="00E77DD7" w:rsidRPr="0041363C" w14:paraId="3E7B813C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23E6A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PRSS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16051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Q1665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8EE59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CADF8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.2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AAA3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0860D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8.75 (8.54-9.03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37B0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8.82 (8.65-9.00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2F735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29349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901A1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9.55 (9.36-9.59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05A7A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9.49 (9.40-9.56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BBDC1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</w:tr>
      <w:tr w:rsidR="00E77DD7" w:rsidRPr="0041363C" w14:paraId="4906D9C8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9B8C2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PSGL-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1BBC6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Q1424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D77D8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B55EF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.3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CA211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243C2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4.22 (4.09-4.31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E64A9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4.21 (4.10-4.33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8728C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F45D0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63E6A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4.26 (4.11-4.32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53A1A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4.14 (4.02-4.31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2F03A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</w:tr>
      <w:tr w:rsidR="00E77DD7" w:rsidRPr="0041363C" w14:paraId="73B8E52F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D9909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PTX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4BDC5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P2602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0FDB1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141F2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.5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BC82B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AD8A3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3.14 (2.91-3.37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5B5D6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3.21 (3.00-3.35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BDAA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2046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F3DE1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3.27 (3.10-3.45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5BA80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3.17 (3.03-3.31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0B191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</w:tr>
      <w:tr w:rsidR="00E77DD7" w:rsidRPr="0041363C" w14:paraId="737DF016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D304A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RAG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2563C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Q1510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2FCFC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02A70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.2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8CAD3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9ED1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3.05 (12.88-13.17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8DC5F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3.15 (12.99-13.35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B2CFC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.016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99EC9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D335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2.88 (12.63-13.13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6DABC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2.98 (12.78-13.20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22122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</w:tr>
      <w:tr w:rsidR="00E77DD7" w:rsidRPr="0041363C" w14:paraId="549B265F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07AEC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RANK (TNFRSF11A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87E30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Q9Y6Q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DB1BC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838E9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.9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C24A7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6E49F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5.36 (5.11-5.56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D8C51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5.32 (5.10-5.52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CD021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92727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FE09A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5.87 (5.60-6.14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86131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5.52 (5.43-5.70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56832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.001</w:t>
            </w:r>
          </w:p>
        </w:tc>
      </w:tr>
      <w:tr w:rsidR="00E77DD7" w:rsidRPr="0041363C" w14:paraId="60FDFC1E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BED0A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RE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1935D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P0079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F44DB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158E0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.7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B88FB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2C579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7.91 (7.72-8.20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E86F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8.10 (7.92-8.31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C09DE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.01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3719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8EBC6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7.78 (7.60-8.08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9B678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7.70 (7.51-7.92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9BB29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</w:tr>
      <w:tr w:rsidR="00E77DD7" w:rsidRPr="0041363C" w14:paraId="7A539440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DFE24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S100A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B6C7E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P8051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DE73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B9008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.4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4A17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41D43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.09 (1.76-2.38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36310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.97 (1.75-2.25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C40D7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064D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8E200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.61 (1.24-2.02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2CA5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.29 (1.05-1.56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8D86D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.010</w:t>
            </w:r>
          </w:p>
        </w:tc>
      </w:tr>
      <w:tr w:rsidR="00E77DD7" w:rsidRPr="0041363C" w14:paraId="57998E63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B6677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SERPINA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6CFF3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Q8IW7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48CB3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66667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.5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339CF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DA379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4.56 (3.94-5.27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53AA9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4.17 (3.75-5.04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8603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F7991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77EE0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5.11 (4.61-6.47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B30FE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4.85 (4.43-5.69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33D0B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</w:tr>
      <w:tr w:rsidR="00E77DD7" w:rsidRPr="0041363C" w14:paraId="30685BC6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85012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SIRT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48FCB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Q8IXJ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D1CA2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07467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.4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E6F82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2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88AC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3.19 (2.81-4.13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0786A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3.07 (2.67-3.58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8540C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D2C86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1D432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3.28 (2.87-3.99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62888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3.15 (2.63-3.54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D9CE2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</w:tr>
      <w:tr w:rsidR="00E77DD7" w:rsidRPr="0041363C" w14:paraId="73B89AC4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59452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SLAMF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7DC0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Q1329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05135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82A3B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.6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8FA51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98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7C9F2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B1E8F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01F08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32987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D2605" w14:textId="77777777" w:rsidR="00E77DD7" w:rsidRPr="0041363C" w:rsidRDefault="00E77DD7" w:rsidP="003240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84FAE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59316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</w:tr>
      <w:tr w:rsidR="00E77DD7" w:rsidRPr="0041363C" w14:paraId="70BEE868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64100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SLAMF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850C6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Q9NQ2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FA97A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5763A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.2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55ECB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1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275C7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.82 (2.56-3.20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D19A6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.84 (2.64-3.17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DE4A5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98AFF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6388B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.76 (2.40-3.11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41985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.65 (2.41-2.87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3C1CE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</w:tr>
      <w:tr w:rsidR="00E77DD7" w:rsidRPr="0041363C" w14:paraId="40733230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6BF30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SOD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1735F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P0417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3E2AC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BAE30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.5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628C6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71CC1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9.97 (9.89-10.03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6F65F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0.00 (9.94-10.03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687AE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01101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91155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9.83 (9.77-9.95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AA5AC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9.86 (9.79-9.91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28F60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</w:tr>
      <w:tr w:rsidR="00E77DD7" w:rsidRPr="0041363C" w14:paraId="33B13021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92CE3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SORT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BC4F3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Q9952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F78DD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CA746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.6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A2555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7264B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7.71 (7.56-7.93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4BAC1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7.69 (7.60-7.83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D37BB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FF4EC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3E277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7.99 (7.85-8.05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3DC2E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7.94 (7.75-8.05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2883C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</w:tr>
      <w:tr w:rsidR="00E77DD7" w:rsidRPr="0041363C" w14:paraId="68E6D521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033A9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SPON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AB3C9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Q9BUD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FF43E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9E0A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.6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BBFA1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36B56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8.25 (8.16-8.34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9B928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8.28 (8.21-8.34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0F133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1F7D0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CA893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8.36 (8.28-8.40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BEA37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8.29 (8.21-8.36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51F83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.041</w:t>
            </w:r>
          </w:p>
        </w:tc>
      </w:tr>
      <w:tr w:rsidR="00E77DD7" w:rsidRPr="0041363C" w14:paraId="08A5D2EF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B4C98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SR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65BDA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P1293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EA51F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1517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.2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EBC02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F9602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6.18 (5.53-6.86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A992D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6.04 (5.65-6.53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33402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EF056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71B9C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6.00 (5.75-6.80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B1FFE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6.09 (5.36-6.51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71178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</w:tr>
      <w:tr w:rsidR="00E77DD7" w:rsidRPr="0041363C" w14:paraId="58948AAC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9D6FD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ST1A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9A2A5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P5022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15BA5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5C29F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.7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84D5D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59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CCF8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.78 (0.78-1.88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1AF8D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.78 (0.78-2.01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8A1B1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FEBAE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126A9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.85 (0.78-2.20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500ED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.78 (0.78-2.04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174A3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</w:tr>
      <w:tr w:rsidR="00E77DD7" w:rsidRPr="0041363C" w14:paraId="415209E7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8D32E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STAMB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A7EB9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O9563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C7871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55CD8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.9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7A37D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79DCC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4.10 (3.91-4.89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D551A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4.11 (3.84-4.49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6B6E9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3FB36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9161E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4.22 (3.79-4.76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24C07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4.02 (3.74-4.44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B54D3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</w:tr>
      <w:tr w:rsidR="00E77DD7" w:rsidRPr="0041363C" w14:paraId="23429FB3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2C84D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STK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ADC3C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Q1304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FAE5B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0D19F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.2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67E47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74881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3.78 (3.21-4.61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5471E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3.66 (3.19-4.01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623F7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E7AF1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F62F1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3.68 (3.45-4.10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386E7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3.61 (2.78-4.00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B0D1B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</w:tr>
      <w:tr w:rsidR="00E77DD7" w:rsidRPr="0041363C" w14:paraId="706C37A5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5562A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T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775AE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P1372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A67AE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86563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.6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6655F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BE89F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5.49 (5.33-5.68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7DFF2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5.46 (5.36-5.61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72BFE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F8A63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CCD03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5.37 (5.22-5.56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1A5C8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5.34 (5.24-5.48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1E49C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</w:tr>
      <w:tr w:rsidR="00E77DD7" w:rsidRPr="0041363C" w14:paraId="1F7C6E46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FA244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lastRenderedPageBreak/>
              <w:t>TGF-alph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0BEC7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P0113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3BB5A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73B1E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.4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3DC6B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BCBA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.82 (2.63-3.08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01317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.71 (2.64-2.91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94241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F9CD7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0CD28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.93 (2.80-3.09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B447C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.85 (2.73-2.98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F116D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</w:tr>
      <w:tr w:rsidR="00E77DD7" w:rsidRPr="0041363C" w14:paraId="08861388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F2795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TGM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E42CB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P2198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51A0C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50FF5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.7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1FC6C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DB3F1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7.37 (6.89-7.96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D164B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7.27 (6.78-7.80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D0AE6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7D040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D1806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7.53 (7.18-7.88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F5075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7.54 (7.19-7.93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E6DC6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</w:tr>
      <w:tr w:rsidR="00E77DD7" w:rsidRPr="0041363C" w14:paraId="0B1CBCAC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810A4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THBS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31AF3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P3544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DBF08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67F2E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.5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9E97E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F622F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5.44 (5.32-5.50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695FE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5.41 (5.35-5.49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500D9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E5AED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304A0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5.45 (5.39-5.53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52F63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5.40 (5.32-5.52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7CAD2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</w:tr>
      <w:tr w:rsidR="00E77DD7" w:rsidRPr="0041363C" w14:paraId="43FB21F2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ED8EA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THP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47F51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P4022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53F5B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C8CB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.1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EBEF7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0E0F2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3.49 (3.34-3.66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28E3D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3.52 (3.37-3.62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78A56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2C65B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064FA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3.59 (3.45-3.76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EB572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3.50 (3.38-3.67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39C2C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</w:tr>
      <w:tr w:rsidR="00E77DD7" w:rsidRPr="0041363C" w14:paraId="7F794592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21237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TIE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17E88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Q0276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FE3E1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5D242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.5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FE53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8AA59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7.21 (7.10-7.40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BFA7D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7.22 (7.11-7.37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5657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1D707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2F0BF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7.15 (7.01-7.31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ABAFB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7.20 (7.07-7.33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42917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</w:tr>
      <w:tr w:rsidR="00E77DD7" w:rsidRPr="0041363C" w14:paraId="2AAE291A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EF9BB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T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F7957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P0720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EC27D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824FA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3.0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F766A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EBA6B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9.37 (9.12-9.51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262BA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9.33 (9.18-9.49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25AD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34803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E827F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9.52 (9.40-9.61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0E8B9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9.42 (9.31-9.55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CEFF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</w:tr>
      <w:tr w:rsidR="00E77DD7" w:rsidRPr="0041363C" w14:paraId="704C964F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B8C87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TN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B1F31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P0137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84FED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F089E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.0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A8737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21F86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.35 (2.17-2.64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029A6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.32 (2.04-2.61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ABA91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430C9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035E8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.53 (2.20-2.77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0E98A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.32 (2.14-2.56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C1EF6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</w:tr>
      <w:tr w:rsidR="00E77DD7" w:rsidRPr="0041363C" w14:paraId="43828A13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F57D3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TNFRSF13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90EB2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O1483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5A2B9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067CD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.9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B0015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F12F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9.53 (9.37-9.84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6CEA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9.60 (9.46-9.87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245A9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76DAA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6E39A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9.47 (9.33-9.80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68AC5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9.62 (9.35-9.77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6A347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</w:tr>
      <w:tr w:rsidR="00E77DD7" w:rsidRPr="0041363C" w14:paraId="517F7BAB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7C5FC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TNFRSF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3082D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Q0701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D5F98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9325F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.0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E2C92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0B083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6.19 (5.91-6.43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05267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6.14 (6.03-6.41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617D5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CF4C2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6A106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6.01 (5.78-6.21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C53B8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5.95 (5.79-6.14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4B34E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</w:tr>
      <w:tr w:rsidR="00E77DD7" w:rsidRPr="0041363C" w14:paraId="52FCE125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84223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TNFSF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E0B97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O4355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F4F49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17C8A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.5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3658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A5951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3.46 (3.17-3.80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1333F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3.33 (3.07-3.54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7C1EA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.027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71987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B430F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3.27 (3.05-3.55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86953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3.16 (2.97-3.26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D4496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</w:tr>
      <w:tr w:rsidR="00E77DD7" w:rsidRPr="0041363C" w14:paraId="7E8FD9B7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63131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TRAI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9FC17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P5059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8EFA5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E7F5B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.7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8ADFC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773EA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7.47 (7.36-7.59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6A9E8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7.37 (7.21-7.59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0F137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28CD7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20757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7.44 (7.21-7.62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0A2E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7.26 (7.07-7.46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602A2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.025</w:t>
            </w:r>
          </w:p>
        </w:tc>
      </w:tr>
      <w:tr w:rsidR="00E77DD7" w:rsidRPr="0041363C" w14:paraId="2796BB55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02BA7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TRAIL-R1 (TNFRSF10A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78E57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O0022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C965F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16A3E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.7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59B0D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A02FC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.83 (2.63-2.94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15F67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.78 (2.66-2.85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5D4CC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182E7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7CE3C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3.11 (2.84-3.31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F801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.94 (2.83-3.11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16685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.033</w:t>
            </w:r>
          </w:p>
        </w:tc>
      </w:tr>
      <w:tr w:rsidR="00E77DD7" w:rsidRPr="0041363C" w14:paraId="79043555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D7C80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TRAIL-R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E256D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O1476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E81CB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60F40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.8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40788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1BADC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5.69 (5.55-5.93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A4438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5.64 (5.58-5.81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7D7F5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4B403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AA10C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5.97 (5.75-6.18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1078C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5.84 (5.67-5.98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B7CEB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.042</w:t>
            </w:r>
          </w:p>
        </w:tc>
      </w:tr>
      <w:tr w:rsidR="00E77DD7" w:rsidRPr="0041363C" w14:paraId="621E74EE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F08A6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TRAN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B8B10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O1478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2DEF2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FC6C0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.7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88F9E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A4809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3.40 (3.03-3.81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A5E7B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3.35 (3.00-3.89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76D06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E5EF1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CFC46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.89 (2.36-3.26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6D02A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.84 (2.36-3.18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CA0B8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</w:tr>
      <w:tr w:rsidR="00E77DD7" w:rsidRPr="0041363C" w14:paraId="66AE1C36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8B03F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TSL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E2CF0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Q969D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EDB0A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5DF07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.8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A0BEC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96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84AA8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4D47E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8A7DC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C84B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BC8E0" w14:textId="77777777" w:rsidR="00E77DD7" w:rsidRPr="0041363C" w:rsidRDefault="00E77DD7" w:rsidP="003240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63143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CA2CB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</w:tr>
      <w:tr w:rsidR="00E77DD7" w:rsidRPr="0041363C" w14:paraId="46494AB2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D34FC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TWEAK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67A92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O4350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8F067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B968E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.7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B9816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636F1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8.99 (8.84-9.18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6A92C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8.93 (8.82-9.16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4CCEF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6BF65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965F9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8.43 (8.16-8.66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9EAF5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8.50 (8.29-8.74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78940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</w:tr>
      <w:tr w:rsidR="00E77DD7" w:rsidRPr="0041363C" w14:paraId="3E6C1756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35E77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uP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BBFDD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P0074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C69D0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412F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.5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7CB92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96AF8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9.87 (9.75-10.00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97826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9.82 (9.69-10.02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30B4B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50CA6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2EBF5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0.42 (10.07-10.60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303EE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0.27 (10.09-10.44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A6EDD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</w:tr>
      <w:tr w:rsidR="00E77DD7" w:rsidRPr="0041363C" w14:paraId="009D0313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80C3E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VEGF-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A83BC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P1569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C9BA4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B9BFA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.6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B7E8A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2613A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9.90 (9.79-10.10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8D9E5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9.81 (9.70-9.90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BE848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.018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ACD93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D5BD2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0.20 (10.01-10.31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82B7B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0.05 (9.92-10.14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8DD42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.002</w:t>
            </w:r>
          </w:p>
        </w:tc>
      </w:tr>
      <w:tr w:rsidR="00E77DD7" w:rsidRPr="0041363C" w14:paraId="0D2009E2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B9811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VEGF-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58570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O439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D070C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421FD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.8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8BD73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8DD1C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7.70 (7.44-8.03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77096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7.93 (7.63-8.15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6F62C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EBAFF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88748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7.42 (7.24-7.86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A82F1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7.59 (7.34-7.80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E0A5A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</w:tr>
      <w:tr w:rsidR="00E77DD7" w:rsidRPr="0041363C" w14:paraId="44C7E6AE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7E38B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VSIG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10711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Q96IQ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8DA29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63F92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.7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1945D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582D6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3.21 (3.00-3.34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9176B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3.18 (3.01-3.40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44F3F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0E286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F2930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3.13 (2.94-3.35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BEF99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3.13 (2.92-3.31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3C6A1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</w:tr>
      <w:tr w:rsidR="00E77DD7" w:rsidRPr="0041363C" w14:paraId="6A24C2A8" w14:textId="77777777" w:rsidTr="00324075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97308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XCL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EE13B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P4799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380C9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0454F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0.92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FBA92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1%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55738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5.05 (4.78-5.21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FD390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5.07 (4.78-5.39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41B71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DBFFA" w14:textId="77777777" w:rsidR="00E77DD7" w:rsidRPr="0041363C" w:rsidRDefault="00E77DD7" w:rsidP="003240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AB275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5.01 (4.71-5.36)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D2E23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4.90 (4.63-5.18)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FC350" w14:textId="77777777" w:rsidR="00E77DD7" w:rsidRPr="0041363C" w:rsidRDefault="00E77DD7" w:rsidP="003240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1363C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</w:tr>
    </w:tbl>
    <w:p w14:paraId="1F4C84C5" w14:textId="77777777" w:rsidR="00E77DD7" w:rsidRPr="001C7B9F" w:rsidRDefault="00E77DD7" w:rsidP="00E77DD7">
      <w:pPr>
        <w:pStyle w:val="Ingetavstnd"/>
        <w:rPr>
          <w:rFonts w:ascii="Times New Roman" w:hAnsi="Times New Roman" w:cs="Times New Roman"/>
          <w:sz w:val="20"/>
          <w:szCs w:val="20"/>
          <w:lang w:val="en-US"/>
        </w:rPr>
      </w:pPr>
      <w:r w:rsidRPr="001C7B9F">
        <w:rPr>
          <w:rFonts w:ascii="Times New Roman" w:hAnsi="Times New Roman" w:cs="Times New Roman"/>
          <w:sz w:val="20"/>
          <w:szCs w:val="20"/>
          <w:lang w:val="en-US"/>
        </w:rPr>
        <w:t xml:space="preserve">LOD=Limit of Detection; Percentages indicate &lt;LOD for sampling occasions in both the first and second trimesters; Trim1=First trimester; Trim2=Second trimester. </w:t>
      </w:r>
    </w:p>
    <w:p w14:paraId="558E35F5" w14:textId="77777777" w:rsidR="00E77DD7" w:rsidRPr="005148AC" w:rsidRDefault="00E77DD7" w:rsidP="00E77DD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C7B9F">
        <w:rPr>
          <w:rFonts w:ascii="Times New Roman" w:hAnsi="Times New Roman" w:cs="Times New Roman"/>
          <w:sz w:val="20"/>
          <w:szCs w:val="20"/>
        </w:rPr>
        <w:t>Panel 1=Olink Target 96 Inflammation panel. Panel 2=Olink Target 96 Cardiovascular II panel.</w:t>
      </w:r>
      <w:bookmarkEnd w:id="0"/>
    </w:p>
    <w:p w14:paraId="7ED255CE" w14:textId="77777777" w:rsidR="00F33B0D" w:rsidRDefault="00F33B0D"/>
    <w:sectPr w:rsidR="00F33B0D" w:rsidSect="00E77DD7">
      <w:headerReference w:type="default" r:id="rId5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133777251"/>
      <w:docPartObj>
        <w:docPartGallery w:val="Page Numbers (Top of Page)"/>
        <w:docPartUnique/>
      </w:docPartObj>
    </w:sdtPr>
    <w:sdtEndPr/>
    <w:sdtContent>
      <w:p w14:paraId="4BB8E147" w14:textId="77777777" w:rsidR="00E77DD7" w:rsidRPr="001C7B9F" w:rsidRDefault="00E77DD7">
        <w:pPr>
          <w:pStyle w:val="Sidhuvud"/>
          <w:jc w:val="right"/>
        </w:pPr>
        <w:r w:rsidRPr="001C7B9F">
          <w:fldChar w:fldCharType="begin"/>
        </w:r>
        <w:r w:rsidRPr="001C7B9F">
          <w:instrText>PAGE   \* MERGEFORMAT</w:instrText>
        </w:r>
        <w:r w:rsidRPr="001C7B9F">
          <w:fldChar w:fldCharType="separate"/>
        </w:r>
        <w:r w:rsidRPr="001C3BD0">
          <w:t>26</w:t>
        </w:r>
        <w:r w:rsidRPr="001C7B9F">
          <w:fldChar w:fldCharType="end"/>
        </w:r>
      </w:p>
    </w:sdtContent>
  </w:sdt>
  <w:p w14:paraId="0EA74281" w14:textId="77777777" w:rsidR="00E77DD7" w:rsidRPr="001C7B9F" w:rsidRDefault="00E77DD7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E887192"/>
    <w:multiLevelType w:val="multilevel"/>
    <w:tmpl w:val="832CBC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18C1E1B"/>
    <w:multiLevelType w:val="multilevel"/>
    <w:tmpl w:val="303E02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5305254">
    <w:abstractNumId w:val="0"/>
  </w:num>
  <w:num w:numId="2" w16cid:durableId="199178838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0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7DD7"/>
    <w:rsid w:val="001D05BF"/>
    <w:rsid w:val="00450360"/>
    <w:rsid w:val="0085329B"/>
    <w:rsid w:val="00E77DD7"/>
    <w:rsid w:val="00F33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3484C9D7"/>
  <w15:chartTrackingRefBased/>
  <w15:docId w15:val="{B60FE742-DFE0-4E00-9988-558B8F6F3A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7DD7"/>
    <w:pPr>
      <w:spacing w:after="200" w:line="276" w:lineRule="auto"/>
    </w:pPr>
    <w:rPr>
      <w:kern w:val="0"/>
      <w:lang w:val="en-US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E77D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E77D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E77DD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E77DD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E77DD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E77DD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E77DD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E77DD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E77DD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E77D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E77D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E77D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E77DD7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E77DD7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E77DD7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E77DD7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E77DD7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E77DD7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E77DD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E77D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E77DD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E77D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E77DD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E77DD7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E77DD7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E77DD7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E77D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E77DD7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E77DD7"/>
    <w:rPr>
      <w:b/>
      <w:bCs/>
      <w:smallCaps/>
      <w:color w:val="0F4761" w:themeColor="accent1" w:themeShade="BF"/>
      <w:spacing w:val="5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E77DD7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E77DD7"/>
    <w:pPr>
      <w:spacing w:after="160"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E77DD7"/>
    <w:rPr>
      <w:kern w:val="0"/>
      <w:sz w:val="20"/>
      <w:szCs w:val="20"/>
      <w:lang w:val="en-US"/>
      <w14:ligatures w14:val="non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E77D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E77DD7"/>
    <w:rPr>
      <w:rFonts w:ascii="Tahoma" w:hAnsi="Tahoma" w:cs="Tahoma"/>
      <w:kern w:val="0"/>
      <w:sz w:val="16"/>
      <w:szCs w:val="16"/>
      <w:lang w:val="en-US"/>
      <w14:ligatures w14:val="non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E77DD7"/>
    <w:pPr>
      <w:spacing w:after="200"/>
    </w:pPr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E77DD7"/>
    <w:rPr>
      <w:b/>
      <w:bCs/>
      <w:kern w:val="0"/>
      <w:sz w:val="20"/>
      <w:szCs w:val="20"/>
      <w:lang w:val="en-US"/>
      <w14:ligatures w14:val="none"/>
    </w:rPr>
  </w:style>
  <w:style w:type="paragraph" w:styleId="Ingetavstnd">
    <w:name w:val="No Spacing"/>
    <w:link w:val="IngetavstndChar"/>
    <w:uiPriority w:val="1"/>
    <w:qFormat/>
    <w:rsid w:val="00E77DD7"/>
    <w:pPr>
      <w:spacing w:after="0" w:line="240" w:lineRule="auto"/>
    </w:pPr>
    <w:rPr>
      <w:kern w:val="0"/>
      <w14:ligatures w14:val="none"/>
    </w:rPr>
  </w:style>
  <w:style w:type="character" w:customStyle="1" w:styleId="IngetavstndChar">
    <w:name w:val="Inget avstånd Char"/>
    <w:basedOn w:val="Standardstycketeckensnitt"/>
    <w:link w:val="Ingetavstnd"/>
    <w:uiPriority w:val="1"/>
    <w:rsid w:val="00E77DD7"/>
    <w:rPr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E77DD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E77DD7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E77DD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Standardstycketeckensnitt"/>
    <w:link w:val="EndNoteBibliography"/>
    <w:rsid w:val="00E77DD7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xl72">
    <w:name w:val="xl72"/>
    <w:basedOn w:val="Normal"/>
    <w:rsid w:val="00E77DD7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  <w:lang w:eastAsia="sv-SE"/>
    </w:rPr>
  </w:style>
  <w:style w:type="paragraph" w:customStyle="1" w:styleId="xl73">
    <w:name w:val="xl73"/>
    <w:basedOn w:val="Normal"/>
    <w:rsid w:val="00E77DD7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0"/>
      <w:szCs w:val="20"/>
      <w:lang w:eastAsia="sv-SE"/>
    </w:rPr>
  </w:style>
  <w:style w:type="paragraph" w:customStyle="1" w:styleId="xl74">
    <w:name w:val="xl74"/>
    <w:basedOn w:val="Normal"/>
    <w:rsid w:val="00E77DD7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0"/>
      <w:szCs w:val="20"/>
      <w:lang w:eastAsia="sv-SE"/>
    </w:rPr>
  </w:style>
  <w:style w:type="paragraph" w:customStyle="1" w:styleId="xl75">
    <w:name w:val="xl75"/>
    <w:basedOn w:val="Normal"/>
    <w:rsid w:val="00E77DD7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b/>
      <w:bCs/>
      <w:sz w:val="20"/>
      <w:szCs w:val="20"/>
      <w:lang w:eastAsia="sv-SE"/>
    </w:rPr>
  </w:style>
  <w:style w:type="paragraph" w:customStyle="1" w:styleId="xl76">
    <w:name w:val="xl76"/>
    <w:basedOn w:val="Normal"/>
    <w:rsid w:val="00E77DD7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b/>
      <w:bCs/>
      <w:sz w:val="20"/>
      <w:szCs w:val="20"/>
      <w:lang w:eastAsia="sv-SE"/>
    </w:rPr>
  </w:style>
  <w:style w:type="paragraph" w:customStyle="1" w:styleId="xl77">
    <w:name w:val="xl77"/>
    <w:basedOn w:val="Normal"/>
    <w:rsid w:val="00E77DD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0"/>
      <w:szCs w:val="20"/>
      <w:lang w:eastAsia="sv-SE"/>
    </w:rPr>
  </w:style>
  <w:style w:type="paragraph" w:customStyle="1" w:styleId="xl78">
    <w:name w:val="xl78"/>
    <w:basedOn w:val="Normal"/>
    <w:rsid w:val="00E77DD7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sz w:val="20"/>
      <w:szCs w:val="20"/>
      <w:lang w:eastAsia="sv-SE"/>
    </w:rPr>
  </w:style>
  <w:style w:type="paragraph" w:customStyle="1" w:styleId="xl79">
    <w:name w:val="xl79"/>
    <w:basedOn w:val="Normal"/>
    <w:rsid w:val="00E77DD7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sz w:val="20"/>
      <w:szCs w:val="20"/>
      <w:lang w:eastAsia="sv-SE"/>
    </w:rPr>
  </w:style>
  <w:style w:type="paragraph" w:customStyle="1" w:styleId="xl80">
    <w:name w:val="xl80"/>
    <w:basedOn w:val="Normal"/>
    <w:rsid w:val="00E77DD7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sz w:val="20"/>
      <w:szCs w:val="20"/>
      <w:lang w:eastAsia="sv-SE"/>
    </w:rPr>
  </w:style>
  <w:style w:type="paragraph" w:customStyle="1" w:styleId="xl81">
    <w:name w:val="xl81"/>
    <w:basedOn w:val="Normal"/>
    <w:rsid w:val="00E77DD7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sz w:val="20"/>
      <w:szCs w:val="20"/>
      <w:lang w:eastAsia="sv-SE"/>
    </w:rPr>
  </w:style>
  <w:style w:type="paragraph" w:customStyle="1" w:styleId="xl82">
    <w:name w:val="xl82"/>
    <w:basedOn w:val="Normal"/>
    <w:rsid w:val="00E77DD7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0"/>
      <w:szCs w:val="20"/>
      <w:lang w:eastAsia="sv-SE"/>
    </w:rPr>
  </w:style>
  <w:style w:type="paragraph" w:customStyle="1" w:styleId="xl83">
    <w:name w:val="xl83"/>
    <w:basedOn w:val="Normal"/>
    <w:rsid w:val="00E77DD7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sz w:val="20"/>
      <w:szCs w:val="20"/>
      <w:lang w:eastAsia="sv-SE"/>
    </w:rPr>
  </w:style>
  <w:style w:type="paragraph" w:styleId="Revision">
    <w:name w:val="Revision"/>
    <w:hidden/>
    <w:uiPriority w:val="99"/>
    <w:semiHidden/>
    <w:rsid w:val="00E77DD7"/>
    <w:pPr>
      <w:spacing w:after="0" w:line="240" w:lineRule="auto"/>
    </w:pPr>
    <w:rPr>
      <w:kern w:val="0"/>
      <w14:ligatures w14:val="none"/>
    </w:rPr>
  </w:style>
  <w:style w:type="character" w:styleId="Hyperlnk">
    <w:name w:val="Hyperlink"/>
    <w:basedOn w:val="Standardstycketeckensnitt"/>
    <w:uiPriority w:val="99"/>
    <w:unhideWhenUsed/>
    <w:rsid w:val="00E77DD7"/>
    <w:rPr>
      <w:color w:val="0000FF"/>
      <w:u w:val="single"/>
    </w:rPr>
  </w:style>
  <w:style w:type="character" w:customStyle="1" w:styleId="apple-converted-space">
    <w:name w:val="apple-converted-space"/>
    <w:basedOn w:val="Standardstycketeckensnitt"/>
    <w:rsid w:val="00E77DD7"/>
  </w:style>
  <w:style w:type="character" w:styleId="HTML-citat">
    <w:name w:val="HTML Cite"/>
    <w:basedOn w:val="Standardstycketeckensnitt"/>
    <w:uiPriority w:val="99"/>
    <w:semiHidden/>
    <w:unhideWhenUsed/>
    <w:rsid w:val="00E77DD7"/>
    <w:rPr>
      <w:i/>
      <w:iCs/>
    </w:rPr>
  </w:style>
  <w:style w:type="character" w:styleId="AnvndHyperlnk">
    <w:name w:val="FollowedHyperlink"/>
    <w:basedOn w:val="Standardstycketeckensnitt"/>
    <w:uiPriority w:val="99"/>
    <w:semiHidden/>
    <w:unhideWhenUsed/>
    <w:rsid w:val="00E77DD7"/>
    <w:rPr>
      <w:color w:val="96607D" w:themeColor="followedHyperlink"/>
      <w:u w:val="single"/>
    </w:rPr>
  </w:style>
  <w:style w:type="character" w:customStyle="1" w:styleId="cit-auth">
    <w:name w:val="cit-auth"/>
    <w:basedOn w:val="Standardstycketeckensnitt"/>
    <w:rsid w:val="00E77DD7"/>
  </w:style>
  <w:style w:type="character" w:customStyle="1" w:styleId="Olstomnmnande1">
    <w:name w:val="Olöst omnämnande1"/>
    <w:basedOn w:val="Standardstycketeckensnitt"/>
    <w:uiPriority w:val="99"/>
    <w:semiHidden/>
    <w:unhideWhenUsed/>
    <w:rsid w:val="00E77DD7"/>
    <w:rPr>
      <w:color w:val="605E5C"/>
      <w:shd w:val="clear" w:color="auto" w:fill="E1DFDD"/>
    </w:rPr>
  </w:style>
  <w:style w:type="paragraph" w:styleId="Sidhuvud">
    <w:name w:val="header"/>
    <w:basedOn w:val="Normal"/>
    <w:link w:val="SidhuvudChar"/>
    <w:uiPriority w:val="99"/>
    <w:unhideWhenUsed/>
    <w:rsid w:val="00E77D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E77DD7"/>
    <w:rPr>
      <w:kern w:val="0"/>
      <w:lang w:val="en-US"/>
      <w14:ligatures w14:val="none"/>
    </w:rPr>
  </w:style>
  <w:style w:type="paragraph" w:styleId="Sidfot">
    <w:name w:val="footer"/>
    <w:basedOn w:val="Normal"/>
    <w:link w:val="SidfotChar"/>
    <w:uiPriority w:val="99"/>
    <w:unhideWhenUsed/>
    <w:rsid w:val="00E77D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E77DD7"/>
    <w:rPr>
      <w:kern w:val="0"/>
      <w:lang w:val="en-US"/>
      <w14:ligatures w14:val="none"/>
    </w:rPr>
  </w:style>
  <w:style w:type="paragraph" w:customStyle="1" w:styleId="msonormal0">
    <w:name w:val="msonormal"/>
    <w:basedOn w:val="Normal"/>
    <w:rsid w:val="00E77D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Normalwebb">
    <w:name w:val="Normal (Web)"/>
    <w:basedOn w:val="Normal"/>
    <w:uiPriority w:val="99"/>
    <w:semiHidden/>
    <w:unhideWhenUsed/>
    <w:rsid w:val="00E77D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styleId="Stark">
    <w:name w:val="Strong"/>
    <w:basedOn w:val="Standardstycketeckensnitt"/>
    <w:uiPriority w:val="22"/>
    <w:qFormat/>
    <w:rsid w:val="00E77DD7"/>
    <w:rPr>
      <w:b/>
      <w:bCs/>
    </w:rPr>
  </w:style>
  <w:style w:type="character" w:styleId="Olstomnmnande">
    <w:name w:val="Unresolved Mention"/>
    <w:basedOn w:val="Standardstycketeckensnitt"/>
    <w:uiPriority w:val="99"/>
    <w:semiHidden/>
    <w:unhideWhenUsed/>
    <w:rsid w:val="00E77DD7"/>
    <w:rPr>
      <w:color w:val="605E5C"/>
      <w:shd w:val="clear" w:color="auto" w:fill="E1DFDD"/>
    </w:rPr>
  </w:style>
  <w:style w:type="paragraph" w:customStyle="1" w:styleId="xl68">
    <w:name w:val="xl68"/>
    <w:basedOn w:val="Normal"/>
    <w:rsid w:val="00E77D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sv-SE"/>
    </w:rPr>
  </w:style>
  <w:style w:type="paragraph" w:customStyle="1" w:styleId="xl69">
    <w:name w:val="xl69"/>
    <w:basedOn w:val="Normal"/>
    <w:rsid w:val="00E77DD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sv-SE"/>
    </w:rPr>
  </w:style>
  <w:style w:type="paragraph" w:customStyle="1" w:styleId="xl70">
    <w:name w:val="xl70"/>
    <w:basedOn w:val="Normal"/>
    <w:rsid w:val="00E77D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sv-SE"/>
    </w:rPr>
  </w:style>
  <w:style w:type="paragraph" w:customStyle="1" w:styleId="xl71">
    <w:name w:val="xl71"/>
    <w:basedOn w:val="Normal"/>
    <w:rsid w:val="00E77DD7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sv-SE"/>
    </w:rPr>
  </w:style>
  <w:style w:type="paragraph" w:customStyle="1" w:styleId="xl84">
    <w:name w:val="xl84"/>
    <w:basedOn w:val="Normal"/>
    <w:rsid w:val="00E77DD7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sv-SE"/>
    </w:rPr>
  </w:style>
  <w:style w:type="paragraph" w:customStyle="1" w:styleId="xl85">
    <w:name w:val="xl85"/>
    <w:basedOn w:val="Normal"/>
    <w:rsid w:val="00E77DD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sv-SE"/>
    </w:rPr>
  </w:style>
  <w:style w:type="paragraph" w:customStyle="1" w:styleId="xl66">
    <w:name w:val="xl66"/>
    <w:basedOn w:val="Normal"/>
    <w:rsid w:val="00E77D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sv-SE"/>
    </w:rPr>
  </w:style>
  <w:style w:type="paragraph" w:customStyle="1" w:styleId="xl67">
    <w:name w:val="xl67"/>
    <w:basedOn w:val="Normal"/>
    <w:rsid w:val="00E77DD7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sv-SE"/>
    </w:rPr>
  </w:style>
  <w:style w:type="paragraph" w:customStyle="1" w:styleId="pf0">
    <w:name w:val="pf0"/>
    <w:basedOn w:val="Normal"/>
    <w:rsid w:val="00E77D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customStyle="1" w:styleId="cf01">
    <w:name w:val="cf01"/>
    <w:basedOn w:val="Standardstycketeckensnitt"/>
    <w:rsid w:val="00E77DD7"/>
    <w:rPr>
      <w:rFonts w:ascii="Segoe UI" w:hAnsi="Segoe UI" w:cs="Segoe UI" w:hint="default"/>
      <w:sz w:val="18"/>
      <w:szCs w:val="18"/>
    </w:rPr>
  </w:style>
  <w:style w:type="character" w:styleId="Radnummer">
    <w:name w:val="line number"/>
    <w:basedOn w:val="Standardstycketeckensnitt"/>
    <w:uiPriority w:val="99"/>
    <w:semiHidden/>
    <w:unhideWhenUsed/>
    <w:rsid w:val="00E77DD7"/>
  </w:style>
  <w:style w:type="character" w:customStyle="1" w:styleId="normaltextrun">
    <w:name w:val="normaltextrun"/>
    <w:basedOn w:val="Standardstycketeckensnitt"/>
    <w:rsid w:val="00E77DD7"/>
  </w:style>
  <w:style w:type="character" w:customStyle="1" w:styleId="eop">
    <w:name w:val="eop"/>
    <w:basedOn w:val="Standardstycketeckensnitt"/>
    <w:rsid w:val="00E77DD7"/>
  </w:style>
  <w:style w:type="character" w:customStyle="1" w:styleId="price">
    <w:name w:val="price"/>
    <w:basedOn w:val="Standardstycketeckensnitt"/>
    <w:rsid w:val="00E77DD7"/>
  </w:style>
  <w:style w:type="paragraph" w:customStyle="1" w:styleId="message">
    <w:name w:val="message"/>
    <w:basedOn w:val="Normal"/>
    <w:rsid w:val="00E77D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86">
    <w:name w:val="xl86"/>
    <w:basedOn w:val="Normal"/>
    <w:rsid w:val="00E77DD7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sv-SE" w:eastAsia="sv-SE"/>
    </w:rPr>
  </w:style>
  <w:style w:type="paragraph" w:customStyle="1" w:styleId="xl87">
    <w:name w:val="xl87"/>
    <w:basedOn w:val="Normal"/>
    <w:rsid w:val="00E77DD7"/>
    <w:pPr>
      <w:shd w:val="clear" w:color="000000" w:fill="F8CBA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2845</Words>
  <Characters>15080</Characters>
  <Application>Microsoft Office Word</Application>
  <DocSecurity>0</DocSecurity>
  <Lines>125</Lines>
  <Paragraphs>35</Paragraphs>
  <ScaleCrop>false</ScaleCrop>
  <Company/>
  <LinksUpToDate>false</LinksUpToDate>
  <CharactersWithSpaces>17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Svenvik</dc:creator>
  <cp:keywords/>
  <dc:description/>
  <cp:lastModifiedBy>Maria Svenvik</cp:lastModifiedBy>
  <cp:revision>1</cp:revision>
  <dcterms:created xsi:type="dcterms:W3CDTF">2024-06-04T17:41:00Z</dcterms:created>
  <dcterms:modified xsi:type="dcterms:W3CDTF">2024-06-04T17:42:00Z</dcterms:modified>
</cp:coreProperties>
</file>